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4A284" w14:textId="64893EDB" w:rsidR="00273A76" w:rsidRPr="00A2213F" w:rsidRDefault="00273A76" w:rsidP="00273A76">
      <w:pPr>
        <w:rPr>
          <w:rFonts w:ascii="Times New Roman" w:hAnsi="Times New Roman" w:cs="Times New Roman"/>
          <w:b/>
          <w:bCs/>
          <w:szCs w:val="21"/>
        </w:rPr>
      </w:pPr>
      <w:r w:rsidRPr="00A2213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A2213F">
        <w:rPr>
          <w:rFonts w:ascii="Times New Roman" w:hAnsi="Times New Roman" w:cs="Times New Roman"/>
          <w:b/>
          <w:bCs/>
          <w:szCs w:val="21"/>
        </w:rPr>
        <w:t>.</w:t>
      </w:r>
      <w:r w:rsidRPr="008338D0">
        <w:rPr>
          <w:rFonts w:ascii="Times New Roman" w:hAnsi="Times New Roman"/>
        </w:rPr>
        <w:t xml:space="preserve"> </w:t>
      </w:r>
      <w:r w:rsidRPr="008338D0">
        <w:rPr>
          <w:rFonts w:ascii="Times New Roman" w:hAnsi="Times New Roman" w:cs="Times New Roman"/>
          <w:b/>
          <w:bCs/>
          <w:szCs w:val="21"/>
        </w:rPr>
        <w:t>Sequences of primers used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890"/>
        <w:gridCol w:w="4416"/>
      </w:tblGrid>
      <w:tr w:rsidR="00273A76" w:rsidRPr="00462CE5" w14:paraId="369F281F" w14:textId="77777777" w:rsidTr="008D4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22B8443" w14:textId="77777777" w:rsidR="00273A76" w:rsidRPr="00004F11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04F11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4148" w:type="dxa"/>
          </w:tcPr>
          <w:p w14:paraId="2A7DC945" w14:textId="77777777" w:rsidR="00273A76" w:rsidRPr="00004F11" w:rsidRDefault="00273A76" w:rsidP="008D4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04F11">
              <w:rPr>
                <w:rFonts w:ascii="Times New Roman" w:hAnsi="Times New Roman" w:cs="Times New Roman"/>
                <w:szCs w:val="21"/>
              </w:rPr>
              <w:t>equences of Primer</w:t>
            </w:r>
          </w:p>
        </w:tc>
      </w:tr>
      <w:tr w:rsidR="00273A76" w:rsidRPr="00462CE5" w14:paraId="01F9F57D" w14:textId="77777777" w:rsidTr="00A1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nil"/>
            </w:tcBorders>
          </w:tcPr>
          <w:p w14:paraId="12D2EEC1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OTCH3-F</w:t>
            </w:r>
          </w:p>
          <w:p w14:paraId="411E0C26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TCH3-R</w:t>
            </w:r>
          </w:p>
          <w:p w14:paraId="38C4E3D3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P1-F</w:t>
            </w:r>
          </w:p>
          <w:p w14:paraId="7464DD35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P1-R</w:t>
            </w:r>
          </w:p>
          <w:p w14:paraId="5C872600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PDH-F</w:t>
            </w:r>
          </w:p>
          <w:p w14:paraId="47C9AFA2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PDH-R</w:t>
            </w:r>
          </w:p>
          <w:p w14:paraId="1F63A754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nding motif 1-F</w:t>
            </w:r>
          </w:p>
          <w:p w14:paraId="4D171450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nding motif 1-R</w:t>
            </w:r>
          </w:p>
          <w:p w14:paraId="09730FE4" w14:textId="77777777" w:rsidR="00273A76" w:rsidRDefault="00273A76" w:rsidP="008D4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nding motif 2-F</w:t>
            </w:r>
          </w:p>
          <w:p w14:paraId="1E35549A" w14:textId="77777777" w:rsidR="00273A76" w:rsidRPr="003400BC" w:rsidRDefault="00273A76" w:rsidP="008D4F4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nding motif 2-R</w:t>
            </w:r>
          </w:p>
        </w:tc>
        <w:tc>
          <w:tcPr>
            <w:tcW w:w="4148" w:type="dxa"/>
            <w:tcBorders>
              <w:bottom w:val="nil"/>
            </w:tcBorders>
          </w:tcPr>
          <w:p w14:paraId="7EFB6950" w14:textId="77777777" w:rsidR="00273A76" w:rsidRPr="003400BC" w:rsidRDefault="00273A76" w:rsidP="008D4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TGGCGACCTCACTTAAGACT CACTGGCAGTTATAGGTGTTGAC CTCCATTGACTCGAACGACTC CAGGTCTGCGAAACTTCTTAGAT TCATGGGTGTGAACCATGAGAA</w:t>
            </w:r>
          </w:p>
          <w:p w14:paraId="0E042C4F" w14:textId="77777777" w:rsidR="00273A76" w:rsidRPr="003400BC" w:rsidRDefault="00273A76" w:rsidP="008D4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GGCATGGACTGTGGTCATGAG GTTGGTGGAGGATGTCTGCA CAACTGGCCTGAGACGAGTC</w:t>
            </w:r>
          </w:p>
          <w:p w14:paraId="51248B1F" w14:textId="77777777" w:rsidR="00273A76" w:rsidRPr="003400BC" w:rsidRDefault="00273A76" w:rsidP="008D4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GTTGGTGGAGGATGTCTGCA CAACTGGCCTGAGACGAGTC</w:t>
            </w:r>
          </w:p>
        </w:tc>
      </w:tr>
      <w:tr w:rsidR="00A14220" w:rsidRPr="00462CE5" w14:paraId="6CC4A97D" w14:textId="77777777" w:rsidTr="00A1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7B090946" w14:textId="37E34E4D" w:rsidR="00A14220" w:rsidRPr="00A14220" w:rsidRDefault="00A14220" w:rsidP="008D4F4E">
            <w:pP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</w:pPr>
            <w:bookmarkStart w:id="0" w:name="OLE_LINK14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</w:t>
            </w:r>
            <w:r w:rsidRPr="00A14220">
              <w:rPr>
                <w:rFonts w:ascii="Times New Roman" w:hAnsi="Times New Roman" w:cs="Times New Roman"/>
                <w:b w:val="0"/>
                <w:bCs w:val="0"/>
                <w:szCs w:val="21"/>
              </w:rPr>
              <w:t>egative control</w:t>
            </w:r>
            <w:bookmarkEnd w:id="0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-F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4B5C7F4" w14:textId="7C6F2AEC" w:rsidR="00A14220" w:rsidRPr="008338D0" w:rsidRDefault="00A14220" w:rsidP="008D4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4220">
              <w:rPr>
                <w:rFonts w:ascii="Times New Roman" w:hAnsi="Times New Roman" w:cs="Times New Roman"/>
                <w:szCs w:val="21"/>
              </w:rPr>
              <w:t>ACCTGTTCTTTTAAAGGACATTACAA</w:t>
            </w:r>
          </w:p>
        </w:tc>
      </w:tr>
      <w:tr w:rsidR="00A14220" w:rsidRPr="00462CE5" w14:paraId="7FDAE180" w14:textId="77777777" w:rsidTr="00A1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single" w:sz="4" w:space="0" w:color="auto"/>
            </w:tcBorders>
          </w:tcPr>
          <w:p w14:paraId="60071B53" w14:textId="783A7017" w:rsidR="00A14220" w:rsidRDefault="00A14220" w:rsidP="008D4F4E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</w:t>
            </w:r>
            <w:r w:rsidRPr="00A14220">
              <w:rPr>
                <w:rFonts w:ascii="Times New Roman" w:hAnsi="Times New Roman" w:cs="Times New Roman"/>
                <w:b w:val="0"/>
                <w:bCs w:val="0"/>
                <w:szCs w:val="21"/>
              </w:rPr>
              <w:t>egative control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0BB02728" w14:textId="7CDA9D94" w:rsidR="00A14220" w:rsidRPr="008338D0" w:rsidRDefault="00A14220" w:rsidP="008D4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4220">
              <w:rPr>
                <w:rFonts w:ascii="Times New Roman" w:hAnsi="Times New Roman" w:cs="Times New Roman"/>
                <w:szCs w:val="21"/>
              </w:rPr>
              <w:t>TGCAAATGCTCTGCGTATCT</w:t>
            </w:r>
          </w:p>
        </w:tc>
      </w:tr>
    </w:tbl>
    <w:p w14:paraId="6D4B6BFD" w14:textId="77777777" w:rsidR="00273A76" w:rsidRPr="00462CE5" w:rsidRDefault="00273A76" w:rsidP="00273A76">
      <w:pPr>
        <w:rPr>
          <w:rFonts w:ascii="Times New Roman" w:hAnsi="Times New Roman" w:cs="Times New Roman"/>
          <w:szCs w:val="21"/>
        </w:rPr>
      </w:pPr>
    </w:p>
    <w:p w14:paraId="019C55CF" w14:textId="77777777" w:rsidR="00273A76" w:rsidRDefault="00273A7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D576F1F" w14:textId="77777777" w:rsidR="002A7110" w:rsidRDefault="002A711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CABF17B" w14:textId="77777777" w:rsidR="002A7110" w:rsidRDefault="002A711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7885249" w14:textId="75E4110B" w:rsidR="00E07883" w:rsidRPr="00D03DA5" w:rsidRDefault="00071CE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03DA5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1C656B" w:rsidRPr="00D03DA5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73A76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9B436E" w:rsidRPr="00D03DA5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CA0B15" w:rsidRPr="00D03DA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B436E" w:rsidRPr="00D03DA5">
        <w:rPr>
          <w:rFonts w:ascii="Times New Roman" w:hAnsi="Times New Roman" w:cs="Times New Roman"/>
          <w:b/>
          <w:bCs/>
          <w:color w:val="000000" w:themeColor="text1"/>
        </w:rPr>
        <w:t>Antibod</w:t>
      </w:r>
      <w:r w:rsidR="00CA0B15" w:rsidRPr="00D03DA5">
        <w:rPr>
          <w:rFonts w:ascii="Times New Roman" w:hAnsi="Times New Roman" w:cs="Times New Roman"/>
          <w:b/>
          <w:bCs/>
          <w:color w:val="000000" w:themeColor="text1"/>
        </w:rPr>
        <w:t>ies</w:t>
      </w:r>
      <w:r w:rsidR="009B436E" w:rsidRPr="00D03DA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03DA5" w:rsidRPr="00D03DA5">
        <w:rPr>
          <w:rFonts w:ascii="Times New Roman" w:hAnsi="Times New Roman" w:cs="Times New Roman"/>
          <w:b/>
          <w:bCs/>
          <w:color w:val="000000" w:themeColor="text1"/>
        </w:rPr>
        <w:t xml:space="preserve">utilized </w:t>
      </w:r>
      <w:r w:rsidR="009B436E" w:rsidRPr="00D03DA5">
        <w:rPr>
          <w:rFonts w:ascii="Times New Roman" w:hAnsi="Times New Roman" w:cs="Times New Roman"/>
          <w:b/>
          <w:bCs/>
          <w:color w:val="000000" w:themeColor="text1"/>
        </w:rPr>
        <w:t>in the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71CEE" w:rsidRPr="00462CE5" w14:paraId="45AF71CF" w14:textId="77777777" w:rsidTr="000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BA51492" w14:textId="5466638F" w:rsidR="00071CEE" w:rsidRPr="00004F11" w:rsidRDefault="00071CEE">
            <w:pPr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074" w:type="dxa"/>
          </w:tcPr>
          <w:p w14:paraId="2712F477" w14:textId="59B8A4A5" w:rsidR="00071CEE" w:rsidRPr="00004F11" w:rsidRDefault="00071CEE" w:rsidP="007501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2074" w:type="dxa"/>
          </w:tcPr>
          <w:p w14:paraId="1D394164" w14:textId="2B370F40" w:rsidR="00071CEE" w:rsidRPr="00004F11" w:rsidRDefault="00071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>Cat. Number</w:t>
            </w:r>
          </w:p>
        </w:tc>
        <w:tc>
          <w:tcPr>
            <w:tcW w:w="2074" w:type="dxa"/>
          </w:tcPr>
          <w:p w14:paraId="388E49BC" w14:textId="57BD8815" w:rsidR="00071CEE" w:rsidRPr="00004F11" w:rsidRDefault="00071CEE" w:rsidP="00071CEE">
            <w:pPr>
              <w:ind w:firstLineChars="200" w:firstLine="48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</w:tr>
      <w:tr w:rsidR="00071CEE" w:rsidRPr="00462CE5" w14:paraId="17198BEC" w14:textId="77777777" w:rsidTr="000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8ADD1A3" w14:textId="632FB535" w:rsidR="00071CEE" w:rsidRPr="003400BC" w:rsidRDefault="00D03DA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OTCH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  <w:p w14:paraId="0B1D6604" w14:textId="77777777" w:rsidR="00D03DA5" w:rsidRDefault="00D03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P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  <w:p w14:paraId="46DD4351" w14:textId="525E4CF2" w:rsidR="00071CEE" w:rsidRPr="003400BC" w:rsidRDefault="00D03DA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I3K</w:t>
            </w:r>
            <w:r w:rsidR="00071CEE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 </w:t>
            </w:r>
          </w:p>
          <w:p w14:paraId="5793256C" w14:textId="28D10AF5" w:rsidR="00CF4B42" w:rsidRPr="0075018F" w:rsidRDefault="0075018F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-</w:t>
            </w:r>
            <w:r w:rsidR="00071CEE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I3K</w:t>
            </w:r>
          </w:p>
          <w:p w14:paraId="2DB9BB37" w14:textId="0670AAE3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AKT</w:t>
            </w:r>
          </w:p>
          <w:p w14:paraId="1F4C3867" w14:textId="1141EA95" w:rsidR="00071CEE" w:rsidRPr="0075018F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-AKT</w:t>
            </w:r>
          </w:p>
          <w:p w14:paraId="76ADFB19" w14:textId="7BDBCB3C" w:rsidR="002C6B6B" w:rsidRPr="003400BC" w:rsidRDefault="00D03DA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3DA5">
              <w:rPr>
                <w:rFonts w:ascii="Times New Roman" w:hAnsi="Times New Roman" w:cs="Times New Roman"/>
                <w:b w:val="0"/>
                <w:bCs w:val="0"/>
                <w:szCs w:val="21"/>
              </w:rPr>
              <w:t>β-Actin</w:t>
            </w:r>
          </w:p>
        </w:tc>
        <w:tc>
          <w:tcPr>
            <w:tcW w:w="2074" w:type="dxa"/>
          </w:tcPr>
          <w:p w14:paraId="1989A3C2" w14:textId="490B64BA" w:rsidR="00071CEE" w:rsidRPr="003400BC" w:rsidRDefault="00071CEE" w:rsidP="00750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</w:p>
          <w:p w14:paraId="50093807" w14:textId="77777777" w:rsidR="0075018F" w:rsidRPr="0075018F" w:rsidRDefault="0075018F" w:rsidP="00750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bookmarkStart w:id="1" w:name="OLE_LINK4"/>
            <w:proofErr w:type="spellStart"/>
            <w:r w:rsidRPr="0075018F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Proteintech</w:t>
            </w:r>
            <w:proofErr w:type="spellEnd"/>
          </w:p>
          <w:bookmarkEnd w:id="1"/>
          <w:p w14:paraId="2979A90B" w14:textId="190476EF" w:rsidR="00071CEE" w:rsidRPr="003400BC" w:rsidRDefault="0075018F" w:rsidP="00750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val="es-ES"/>
              </w:rPr>
              <w:t>Abcam</w:t>
            </w:r>
            <w:proofErr w:type="spellEnd"/>
          </w:p>
          <w:p w14:paraId="0A34B54E" w14:textId="3176B5DA" w:rsidR="00071CEE" w:rsidRPr="003400BC" w:rsidRDefault="0075018F" w:rsidP="00750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val="es-ES"/>
              </w:rPr>
              <w:t>Bioss</w:t>
            </w:r>
            <w:proofErr w:type="spellEnd"/>
          </w:p>
          <w:p w14:paraId="6F89BBBD" w14:textId="66C0219D" w:rsidR="00071CEE" w:rsidRPr="003400BC" w:rsidRDefault="00071CEE" w:rsidP="00750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</w:p>
          <w:p w14:paraId="396CF7D8" w14:textId="77777777" w:rsidR="0075018F" w:rsidRDefault="00071CEE" w:rsidP="00750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</w:p>
          <w:p w14:paraId="0B86D350" w14:textId="7E7D5C1F" w:rsidR="002C6B6B" w:rsidRPr="003400BC" w:rsidRDefault="00071CEE" w:rsidP="00750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</w:p>
        </w:tc>
        <w:tc>
          <w:tcPr>
            <w:tcW w:w="2074" w:type="dxa"/>
          </w:tcPr>
          <w:p w14:paraId="1D647A6D" w14:textId="2DDEB091" w:rsidR="00071CEE" w:rsidRDefault="00AB0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00BC">
              <w:rPr>
                <w:rFonts w:ascii="Times New Roman" w:hAnsi="Times New Roman" w:cs="Times New Roman"/>
                <w:szCs w:val="21"/>
              </w:rPr>
              <w:t>276</w:t>
            </w:r>
            <w:r w:rsidR="00784DEA">
              <w:rPr>
                <w:rFonts w:ascii="Times New Roman" w:hAnsi="Times New Roman" w:cs="Times New Roman"/>
                <w:szCs w:val="21"/>
              </w:rPr>
              <w:t>S</w:t>
            </w:r>
          </w:p>
          <w:p w14:paraId="001BBA97" w14:textId="5B1379F9" w:rsidR="0075018F" w:rsidRDefault="0078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52-1-AP</w:t>
            </w:r>
          </w:p>
          <w:p w14:paraId="09C31974" w14:textId="59F57A59" w:rsidR="0075018F" w:rsidRDefault="0078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40776</w:t>
            </w:r>
          </w:p>
          <w:p w14:paraId="45978F4C" w14:textId="63B3F355" w:rsidR="0075018F" w:rsidRDefault="0078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s-5570R</w:t>
            </w:r>
          </w:p>
          <w:p w14:paraId="446D0A62" w14:textId="369BF822" w:rsidR="0075018F" w:rsidRDefault="0078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85S</w:t>
            </w:r>
          </w:p>
          <w:p w14:paraId="38E6B192" w14:textId="4A143C49" w:rsidR="0075018F" w:rsidRPr="003400BC" w:rsidRDefault="0078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60S</w:t>
            </w:r>
          </w:p>
          <w:p w14:paraId="4E6566D3" w14:textId="65F89ACE" w:rsidR="008F4D94" w:rsidRPr="003400BC" w:rsidRDefault="00750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5018F">
              <w:rPr>
                <w:rFonts w:ascii="Times New Roman" w:hAnsi="Times New Roman" w:cs="Times New Roman"/>
                <w:szCs w:val="21"/>
              </w:rPr>
              <w:t>3700</w:t>
            </w:r>
          </w:p>
        </w:tc>
        <w:tc>
          <w:tcPr>
            <w:tcW w:w="2074" w:type="dxa"/>
          </w:tcPr>
          <w:p w14:paraId="4279B573" w14:textId="2A2220D4" w:rsidR="00071CEE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1:</w:t>
            </w:r>
            <w:r w:rsidR="0075018F">
              <w:rPr>
                <w:rFonts w:ascii="Times New Roman" w:hAnsi="Times New Roman" w:cs="Times New Roman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35646DFE" w14:textId="3C3D1788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:</w:t>
            </w:r>
            <w:r w:rsidR="0075018F">
              <w:rPr>
                <w:rFonts w:ascii="Times New Roman" w:hAnsi="Times New Roman" w:cs="Times New Roman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257370A0" w14:textId="3D50A54D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</w:t>
            </w:r>
            <w:r w:rsidR="00784DEA">
              <w:rPr>
                <w:rFonts w:ascii="Times New Roman" w:hAnsi="Times New Roman" w:cs="Times New Roman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2331706F" w14:textId="59E82C3A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</w:t>
            </w:r>
            <w:r w:rsidR="00784DEA">
              <w:rPr>
                <w:rFonts w:ascii="Times New Roman" w:hAnsi="Times New Roman" w:cs="Times New Roman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05DB39C6" w14:textId="735BE4A8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</w:t>
            </w:r>
            <w:r w:rsidR="00784DEA">
              <w:rPr>
                <w:rFonts w:ascii="Times New Roman" w:hAnsi="Times New Roman" w:cs="Times New Roman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4A63D4B0" w14:textId="77777777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2000</w:t>
            </w:r>
          </w:p>
          <w:p w14:paraId="2326806D" w14:textId="77A73DBE" w:rsidR="00D54420" w:rsidRPr="003400BC" w:rsidRDefault="00D54420" w:rsidP="0075018F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</w:t>
            </w:r>
            <w:r w:rsidR="0075018F">
              <w:rPr>
                <w:rFonts w:ascii="Times New Roman" w:hAnsi="Times New Roman" w:cs="Times New Roman"/>
                <w:szCs w:val="21"/>
              </w:rPr>
              <w:t>5000</w:t>
            </w:r>
          </w:p>
        </w:tc>
      </w:tr>
    </w:tbl>
    <w:p w14:paraId="782AF9CF" w14:textId="3A10B2A9" w:rsidR="00071CEE" w:rsidRPr="00462CE5" w:rsidRDefault="00071CEE">
      <w:pPr>
        <w:rPr>
          <w:rFonts w:ascii="Times New Roman" w:hAnsi="Times New Roman" w:cs="Times New Roman"/>
          <w:szCs w:val="21"/>
        </w:rPr>
      </w:pPr>
    </w:p>
    <w:p w14:paraId="4E297E6A" w14:textId="77777777" w:rsidR="00071CEE" w:rsidRDefault="00071CEE">
      <w:pPr>
        <w:rPr>
          <w:rFonts w:ascii="Times New Roman" w:hAnsi="Times New Roman" w:cs="Times New Roman"/>
          <w:szCs w:val="21"/>
        </w:rPr>
      </w:pPr>
    </w:p>
    <w:p w14:paraId="2D3FA734" w14:textId="77777777" w:rsidR="002A7110" w:rsidRDefault="002A7110">
      <w:pPr>
        <w:rPr>
          <w:rFonts w:ascii="Times New Roman" w:hAnsi="Times New Roman" w:cs="Times New Roman"/>
          <w:szCs w:val="21"/>
        </w:rPr>
      </w:pPr>
    </w:p>
    <w:p w14:paraId="1BAAFFA2" w14:textId="77777777" w:rsidR="002A7110" w:rsidRPr="00462CE5" w:rsidRDefault="002A7110">
      <w:pPr>
        <w:rPr>
          <w:rFonts w:ascii="Times New Roman" w:hAnsi="Times New Roman" w:cs="Times New Roman"/>
          <w:szCs w:val="21"/>
        </w:rPr>
      </w:pPr>
    </w:p>
    <w:p w14:paraId="7A7CA4DC" w14:textId="3A9249E5" w:rsidR="00626635" w:rsidRPr="00A2213F" w:rsidRDefault="000E5341">
      <w:pPr>
        <w:rPr>
          <w:rFonts w:ascii="Times New Roman" w:hAnsi="Times New Roman" w:cs="Times New Roman"/>
          <w:b/>
          <w:bCs/>
          <w:szCs w:val="21"/>
        </w:rPr>
      </w:pPr>
      <w:r w:rsidRPr="00A2213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C656B">
        <w:rPr>
          <w:rFonts w:ascii="Times New Roman" w:hAnsi="Times New Roman" w:cs="Times New Roman"/>
          <w:b/>
          <w:bCs/>
          <w:szCs w:val="21"/>
        </w:rPr>
        <w:t>S</w:t>
      </w:r>
      <w:r w:rsidR="00273A76">
        <w:rPr>
          <w:rFonts w:ascii="Times New Roman" w:hAnsi="Times New Roman" w:cs="Times New Roman"/>
          <w:b/>
          <w:bCs/>
          <w:szCs w:val="21"/>
        </w:rPr>
        <w:t>3</w:t>
      </w:r>
      <w:r w:rsidRPr="00A2213F">
        <w:rPr>
          <w:rFonts w:ascii="Times New Roman" w:hAnsi="Times New Roman" w:cs="Times New Roman"/>
          <w:b/>
          <w:bCs/>
          <w:szCs w:val="21"/>
        </w:rPr>
        <w:t>.</w:t>
      </w:r>
      <w:r w:rsidR="00515A3D" w:rsidRPr="00A2213F">
        <w:rPr>
          <w:rFonts w:ascii="Times New Roman" w:hAnsi="Times New Roman" w:cs="Times New Roman"/>
          <w:b/>
          <w:bCs/>
          <w:szCs w:val="21"/>
        </w:rPr>
        <w:t xml:space="preserve"> </w:t>
      </w:r>
      <w:r w:rsidR="00CA0B15" w:rsidRPr="00A2213F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3A3678" w:rsidRPr="00A2213F">
        <w:rPr>
          <w:rFonts w:ascii="Times New Roman" w:hAnsi="Times New Roman" w:cs="Times New Roman"/>
          <w:b/>
          <w:bCs/>
          <w:szCs w:val="21"/>
        </w:rPr>
        <w:t xml:space="preserve">target </w:t>
      </w:r>
      <w:r w:rsidR="00CA0B15" w:rsidRPr="00A2213F">
        <w:rPr>
          <w:rFonts w:ascii="Times New Roman" w:hAnsi="Times New Roman" w:cs="Times New Roman"/>
          <w:b/>
          <w:bCs/>
          <w:szCs w:val="21"/>
        </w:rPr>
        <w:t xml:space="preserve">sequences of </w:t>
      </w:r>
      <w:r w:rsidR="0075018F">
        <w:rPr>
          <w:rFonts w:ascii="Times New Roman" w:hAnsi="Times New Roman" w:cs="Times New Roman"/>
          <w:b/>
          <w:bCs/>
          <w:szCs w:val="21"/>
        </w:rPr>
        <w:t xml:space="preserve">siRNA </w:t>
      </w:r>
      <w:r w:rsidR="0075018F">
        <w:rPr>
          <w:rFonts w:ascii="Times New Roman" w:hAnsi="Times New Roman" w:cs="Times New Roman" w:hint="eastAsia"/>
          <w:b/>
          <w:bCs/>
          <w:szCs w:val="21"/>
        </w:rPr>
        <w:t>and</w:t>
      </w:r>
      <w:r w:rsidR="0075018F">
        <w:rPr>
          <w:rFonts w:ascii="Times New Roman" w:hAnsi="Times New Roman" w:cs="Times New Roman"/>
          <w:b/>
          <w:bCs/>
          <w:szCs w:val="21"/>
        </w:rPr>
        <w:t xml:space="preserve"> shRNA </w:t>
      </w:r>
      <w:r w:rsidR="003A3678" w:rsidRPr="00A2213F">
        <w:rPr>
          <w:rFonts w:ascii="Times New Roman" w:hAnsi="Times New Roman" w:cs="Times New Roman"/>
          <w:b/>
          <w:bCs/>
          <w:szCs w:val="21"/>
        </w:rPr>
        <w:t>used in the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030"/>
        <w:gridCol w:w="4276"/>
      </w:tblGrid>
      <w:tr w:rsidR="00E52B53" w:rsidRPr="00462CE5" w14:paraId="634657E5" w14:textId="77777777" w:rsidTr="004B4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</w:tcPr>
          <w:p w14:paraId="16008C6C" w14:textId="589ACA0A" w:rsidR="00E52B53" w:rsidRPr="00004F11" w:rsidRDefault="00E52B53">
            <w:pPr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04F11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4276" w:type="dxa"/>
          </w:tcPr>
          <w:p w14:paraId="2E17D4AA" w14:textId="378F1C98" w:rsidR="00E52B53" w:rsidRPr="00004F11" w:rsidRDefault="00270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 xml:space="preserve">Target </w:t>
            </w:r>
            <w:r w:rsidR="00773A53" w:rsidRPr="00004F11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773A53" w:rsidRPr="00004F11">
              <w:rPr>
                <w:rFonts w:ascii="Times New Roman" w:hAnsi="Times New Roman" w:cs="Times New Roman"/>
                <w:szCs w:val="21"/>
              </w:rPr>
              <w:t>equence</w:t>
            </w:r>
            <w:r w:rsidR="004C35F2" w:rsidRPr="00004F11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52B53" w:rsidRPr="00462CE5" w14:paraId="2748BA67" w14:textId="77777777" w:rsidTr="004B4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</w:tcPr>
          <w:p w14:paraId="296D9B4F" w14:textId="77777777" w:rsidR="004B45B6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NOTCH3#1-F</w:t>
            </w:r>
          </w:p>
          <w:p w14:paraId="604B3F31" w14:textId="15E8E338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NOTCH3#1-R</w:t>
            </w:r>
          </w:p>
          <w:p w14:paraId="41C43203" w14:textId="476544B7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NOTCH3#2-F</w:t>
            </w:r>
          </w:p>
          <w:p w14:paraId="0F28924A" w14:textId="01BAE31E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NOTCH3#2-R</w:t>
            </w:r>
          </w:p>
          <w:p w14:paraId="2280ED3D" w14:textId="325E3F6D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NOTCH3#3-F</w:t>
            </w:r>
          </w:p>
          <w:p w14:paraId="35B78C6F" w14:textId="77777777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NOTCH3#3-R</w:t>
            </w:r>
          </w:p>
          <w:p w14:paraId="4CFA1C6A" w14:textId="77777777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SPP1#1-F</w:t>
            </w:r>
          </w:p>
          <w:p w14:paraId="3C472750" w14:textId="77777777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SPP1#1-R</w:t>
            </w:r>
          </w:p>
          <w:p w14:paraId="10BBEAD4" w14:textId="78EA3EA8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SPP1#2-F</w:t>
            </w:r>
          </w:p>
          <w:p w14:paraId="4FDCFBEE" w14:textId="77777777" w:rsidR="0075018F" w:rsidRPr="008338D0" w:rsidRDefault="0075018F" w:rsidP="008338D0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iSPP1#2-R</w:t>
            </w:r>
          </w:p>
          <w:p w14:paraId="1CA6D9BD" w14:textId="04AD8E9A" w:rsidR="0075018F" w:rsidRPr="004B45B6" w:rsidRDefault="008338D0" w:rsidP="008338D0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8338D0">
              <w:rPr>
                <w:rFonts w:ascii="Times New Roman" w:hAnsi="Times New Roman" w:cs="Times New Roman"/>
                <w:b w:val="0"/>
                <w:bCs w:val="0"/>
                <w:szCs w:val="21"/>
              </w:rPr>
              <w:t>hNOTCH3</w:t>
            </w:r>
          </w:p>
        </w:tc>
        <w:tc>
          <w:tcPr>
            <w:tcW w:w="4276" w:type="dxa"/>
          </w:tcPr>
          <w:p w14:paraId="0EC997D4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CCACGAGGATGCTATCTGT</w:t>
            </w:r>
          </w:p>
          <w:p w14:paraId="7FB72D36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ACAGATAGCATCCTCGTGG</w:t>
            </w:r>
          </w:p>
          <w:p w14:paraId="6C4E3990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CCATGGTCTTCCCTTACCA</w:t>
            </w:r>
          </w:p>
          <w:p w14:paraId="5C4ED288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TGGTAAGGGAAGACCATGG</w:t>
            </w:r>
          </w:p>
          <w:p w14:paraId="47374255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GCGATGGAATGGGTTTCCA</w:t>
            </w:r>
          </w:p>
          <w:p w14:paraId="3A2E16E9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TGGAAACCCATTCCATCGC</w:t>
            </w:r>
          </w:p>
          <w:p w14:paraId="2C7B7C41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CCAGTTAAACAGGCTGATT</w:t>
            </w:r>
          </w:p>
          <w:p w14:paraId="2BB36AD4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AATCAGCCTGTTTAACTGG</w:t>
            </w:r>
          </w:p>
          <w:p w14:paraId="65FBA47F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GTCTCACCATTCTGATGAA</w:t>
            </w:r>
          </w:p>
          <w:p w14:paraId="5D343C89" w14:textId="77777777" w:rsidR="008338D0" w:rsidRPr="008338D0" w:rsidRDefault="008338D0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38D0">
              <w:rPr>
                <w:rFonts w:ascii="Times New Roman" w:hAnsi="Times New Roman" w:cs="Times New Roman"/>
                <w:szCs w:val="21"/>
              </w:rPr>
              <w:t>TTCATCAGAATGGTGAGAC</w:t>
            </w:r>
          </w:p>
          <w:p w14:paraId="47FBF091" w14:textId="24B99D97" w:rsidR="004B45B6" w:rsidRPr="008338D0" w:rsidRDefault="000A411A" w:rsidP="00833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411A">
              <w:rPr>
                <w:rFonts w:ascii="Times New Roman" w:hAnsi="Times New Roman" w:cs="Times New Roman"/>
                <w:szCs w:val="21"/>
              </w:rPr>
              <w:t>CCACGAGGATGCTATCTGT</w:t>
            </w:r>
          </w:p>
        </w:tc>
      </w:tr>
    </w:tbl>
    <w:p w14:paraId="1E54647D" w14:textId="77777777" w:rsidR="000E5341" w:rsidRDefault="000E5341">
      <w:pPr>
        <w:rPr>
          <w:rFonts w:ascii="Times New Roman" w:hAnsi="Times New Roman" w:cs="Times New Roman"/>
          <w:szCs w:val="21"/>
        </w:rPr>
      </w:pPr>
    </w:p>
    <w:p w14:paraId="5D901181" w14:textId="77777777" w:rsidR="00755AA1" w:rsidRDefault="00755AA1">
      <w:pPr>
        <w:rPr>
          <w:rFonts w:ascii="Times New Roman" w:hAnsi="Times New Roman" w:cs="Times New Roman"/>
          <w:szCs w:val="21"/>
        </w:rPr>
      </w:pPr>
    </w:p>
    <w:p w14:paraId="310378CB" w14:textId="1F8237D8" w:rsidR="002A7110" w:rsidRPr="002A7110" w:rsidRDefault="002A7110">
      <w:pPr>
        <w:rPr>
          <w:rFonts w:ascii="Times New Roman" w:hAnsi="Times New Roman" w:cs="Times New Roman"/>
          <w:b/>
          <w:bCs/>
          <w:szCs w:val="21"/>
        </w:rPr>
      </w:pPr>
      <w:r w:rsidRPr="00A2213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A2213F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Pr="002A7110">
        <w:rPr>
          <w:rFonts w:ascii="Times New Roman" w:hAnsi="Times New Roman" w:cs="Times New Roman"/>
          <w:b/>
          <w:bCs/>
          <w:szCs w:val="21"/>
        </w:rPr>
        <w:t>he expression of the top 20 down-regulated differential gen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054"/>
        <w:gridCol w:w="1054"/>
        <w:gridCol w:w="1054"/>
        <w:gridCol w:w="704"/>
        <w:gridCol w:w="704"/>
        <w:gridCol w:w="704"/>
        <w:gridCol w:w="747"/>
        <w:gridCol w:w="892"/>
      </w:tblGrid>
      <w:tr w:rsidR="002A7110" w:rsidRPr="002A7110" w14:paraId="0F6F864A" w14:textId="77777777" w:rsidTr="002A711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E3576" w14:textId="28084E2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5DD57" w14:textId="61ABE68B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sh-NOTCH3#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9148C" w14:textId="1AB8464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sh-NOTCH3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5EC57" w14:textId="2A6DCFB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sh-NOTCH3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8A943" w14:textId="51C66DDB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sh-NC#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23924" w14:textId="4471443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sh-NC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71710" w14:textId="48540EF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sh-NC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C7364" w14:textId="5BCFBB2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38E1B" w14:textId="4B4CA13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P Value</w:t>
            </w:r>
          </w:p>
        </w:tc>
      </w:tr>
      <w:tr w:rsidR="002A7110" w14:paraId="3F7C993E" w14:textId="77777777" w:rsidTr="002A711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8EECAE" w14:textId="3AFAA99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ISY1-RAB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1AD2A3" w14:textId="3D4A15E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0F81C5" w14:textId="5E36E9E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F23223" w14:textId="7BB90CF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A652B" w14:textId="0533B18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06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881783" w14:textId="2B2E78A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9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ABDDA" w14:textId="30D7C57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88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52360D" w14:textId="60BF001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9.9442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F0731A" w14:textId="1A72F2A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13E-17</w:t>
            </w:r>
          </w:p>
        </w:tc>
      </w:tr>
      <w:tr w:rsidR="002A7110" w14:paraId="6CC29F0E" w14:textId="77777777" w:rsidTr="002A7110">
        <w:trPr>
          <w:jc w:val="center"/>
        </w:trPr>
        <w:tc>
          <w:tcPr>
            <w:tcW w:w="0" w:type="auto"/>
            <w:vAlign w:val="center"/>
          </w:tcPr>
          <w:p w14:paraId="36CB8787" w14:textId="4A39FEC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KLHL4</w:t>
            </w:r>
          </w:p>
        </w:tc>
        <w:tc>
          <w:tcPr>
            <w:tcW w:w="0" w:type="auto"/>
            <w:vAlign w:val="center"/>
          </w:tcPr>
          <w:p w14:paraId="391B2654" w14:textId="2DF0664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619A27A6" w14:textId="7A904B9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71F001EA" w14:textId="0CAFE61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1F865C74" w14:textId="531B20A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1882</w:t>
            </w:r>
          </w:p>
        </w:tc>
        <w:tc>
          <w:tcPr>
            <w:tcW w:w="0" w:type="auto"/>
            <w:vAlign w:val="center"/>
          </w:tcPr>
          <w:p w14:paraId="00959E18" w14:textId="52BF884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6747</w:t>
            </w:r>
          </w:p>
        </w:tc>
        <w:tc>
          <w:tcPr>
            <w:tcW w:w="0" w:type="auto"/>
            <w:vAlign w:val="center"/>
          </w:tcPr>
          <w:p w14:paraId="06DEAAEE" w14:textId="18DB995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26806</w:t>
            </w:r>
          </w:p>
        </w:tc>
        <w:tc>
          <w:tcPr>
            <w:tcW w:w="0" w:type="auto"/>
            <w:vAlign w:val="center"/>
          </w:tcPr>
          <w:p w14:paraId="27502662" w14:textId="3B970D2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5.739528</w:t>
            </w:r>
          </w:p>
        </w:tc>
        <w:tc>
          <w:tcPr>
            <w:tcW w:w="0" w:type="auto"/>
            <w:vAlign w:val="center"/>
          </w:tcPr>
          <w:p w14:paraId="48DD4C3D" w14:textId="2CE15E6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32E-06</w:t>
            </w:r>
          </w:p>
        </w:tc>
      </w:tr>
      <w:tr w:rsidR="002A7110" w14:paraId="08332EFD" w14:textId="77777777" w:rsidTr="002A7110">
        <w:trPr>
          <w:jc w:val="center"/>
        </w:trPr>
        <w:tc>
          <w:tcPr>
            <w:tcW w:w="0" w:type="auto"/>
            <w:vAlign w:val="center"/>
          </w:tcPr>
          <w:p w14:paraId="5FE3D26D" w14:textId="3EE6885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OC100505851</w:t>
            </w:r>
          </w:p>
        </w:tc>
        <w:tc>
          <w:tcPr>
            <w:tcW w:w="0" w:type="auto"/>
            <w:vAlign w:val="center"/>
          </w:tcPr>
          <w:p w14:paraId="420C983C" w14:textId="2D08753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783905AB" w14:textId="3885F7D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3E9B6316" w14:textId="06815DFB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6A352778" w14:textId="2BFF111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0362</w:t>
            </w:r>
          </w:p>
        </w:tc>
        <w:tc>
          <w:tcPr>
            <w:tcW w:w="0" w:type="auto"/>
            <w:vAlign w:val="center"/>
          </w:tcPr>
          <w:p w14:paraId="143816B1" w14:textId="734088C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0551</w:t>
            </w:r>
          </w:p>
        </w:tc>
        <w:tc>
          <w:tcPr>
            <w:tcW w:w="0" w:type="auto"/>
            <w:vAlign w:val="center"/>
          </w:tcPr>
          <w:p w14:paraId="46CB2D96" w14:textId="0DCD500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2205</w:t>
            </w:r>
          </w:p>
        </w:tc>
        <w:tc>
          <w:tcPr>
            <w:tcW w:w="0" w:type="auto"/>
            <w:vAlign w:val="center"/>
          </w:tcPr>
          <w:p w14:paraId="7BA0B08D" w14:textId="18840CD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5.29654</w:t>
            </w:r>
          </w:p>
        </w:tc>
        <w:tc>
          <w:tcPr>
            <w:tcW w:w="0" w:type="auto"/>
            <w:vAlign w:val="center"/>
          </w:tcPr>
          <w:p w14:paraId="5EA201FD" w14:textId="1CEE387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07E-06</w:t>
            </w:r>
          </w:p>
        </w:tc>
      </w:tr>
      <w:tr w:rsidR="002A7110" w14:paraId="7A32A961" w14:textId="77777777" w:rsidTr="002A7110">
        <w:trPr>
          <w:jc w:val="center"/>
        </w:trPr>
        <w:tc>
          <w:tcPr>
            <w:tcW w:w="0" w:type="auto"/>
            <w:vAlign w:val="center"/>
          </w:tcPr>
          <w:p w14:paraId="0CA99ADA" w14:textId="7171985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PR83</w:t>
            </w:r>
          </w:p>
        </w:tc>
        <w:tc>
          <w:tcPr>
            <w:tcW w:w="0" w:type="auto"/>
            <w:vAlign w:val="center"/>
          </w:tcPr>
          <w:p w14:paraId="61A665E0" w14:textId="2DEE456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479F238F" w14:textId="28E96DB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3F23EEFB" w14:textId="1E23C60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6093D857" w14:textId="5D70B04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8337</w:t>
            </w:r>
          </w:p>
        </w:tc>
        <w:tc>
          <w:tcPr>
            <w:tcW w:w="0" w:type="auto"/>
            <w:vAlign w:val="center"/>
          </w:tcPr>
          <w:p w14:paraId="22DF748C" w14:textId="4727039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1947</w:t>
            </w:r>
          </w:p>
        </w:tc>
        <w:tc>
          <w:tcPr>
            <w:tcW w:w="0" w:type="auto"/>
            <w:vAlign w:val="center"/>
          </w:tcPr>
          <w:p w14:paraId="7186EAC2" w14:textId="3EC2488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1527</w:t>
            </w:r>
          </w:p>
        </w:tc>
        <w:tc>
          <w:tcPr>
            <w:tcW w:w="0" w:type="auto"/>
            <w:vAlign w:val="center"/>
          </w:tcPr>
          <w:p w14:paraId="5FE914C1" w14:textId="3E64EFC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4.983426</w:t>
            </w:r>
          </w:p>
        </w:tc>
        <w:tc>
          <w:tcPr>
            <w:tcW w:w="0" w:type="auto"/>
            <w:vAlign w:val="center"/>
          </w:tcPr>
          <w:p w14:paraId="0BCE08C2" w14:textId="414FA0D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.84E-06</w:t>
            </w:r>
          </w:p>
        </w:tc>
      </w:tr>
      <w:tr w:rsidR="002A7110" w14:paraId="5DD669C7" w14:textId="77777777" w:rsidTr="002A7110">
        <w:trPr>
          <w:jc w:val="center"/>
        </w:trPr>
        <w:tc>
          <w:tcPr>
            <w:tcW w:w="0" w:type="auto"/>
            <w:vAlign w:val="center"/>
          </w:tcPr>
          <w:p w14:paraId="78510A31" w14:textId="2A3F9B5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TGFBI</w:t>
            </w:r>
          </w:p>
        </w:tc>
        <w:tc>
          <w:tcPr>
            <w:tcW w:w="0" w:type="auto"/>
            <w:vAlign w:val="center"/>
          </w:tcPr>
          <w:p w14:paraId="580104DE" w14:textId="6538428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3313</w:t>
            </w:r>
          </w:p>
        </w:tc>
        <w:tc>
          <w:tcPr>
            <w:tcW w:w="0" w:type="auto"/>
            <w:vAlign w:val="center"/>
          </w:tcPr>
          <w:p w14:paraId="3A249749" w14:textId="3A5C5B8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8521</w:t>
            </w:r>
          </w:p>
        </w:tc>
        <w:tc>
          <w:tcPr>
            <w:tcW w:w="0" w:type="auto"/>
            <w:vAlign w:val="center"/>
          </w:tcPr>
          <w:p w14:paraId="28CC8ECF" w14:textId="042F3B6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1194</w:t>
            </w:r>
          </w:p>
        </w:tc>
        <w:tc>
          <w:tcPr>
            <w:tcW w:w="0" w:type="auto"/>
            <w:vAlign w:val="center"/>
          </w:tcPr>
          <w:p w14:paraId="4A8F5305" w14:textId="2305D81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85338</w:t>
            </w:r>
          </w:p>
        </w:tc>
        <w:tc>
          <w:tcPr>
            <w:tcW w:w="0" w:type="auto"/>
            <w:vAlign w:val="center"/>
          </w:tcPr>
          <w:p w14:paraId="7770CD04" w14:textId="323F109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78466</w:t>
            </w:r>
          </w:p>
        </w:tc>
        <w:tc>
          <w:tcPr>
            <w:tcW w:w="0" w:type="auto"/>
            <w:vAlign w:val="center"/>
          </w:tcPr>
          <w:p w14:paraId="3D76095D" w14:textId="386C59D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46115</w:t>
            </w:r>
          </w:p>
        </w:tc>
        <w:tc>
          <w:tcPr>
            <w:tcW w:w="0" w:type="auto"/>
            <w:vAlign w:val="center"/>
          </w:tcPr>
          <w:p w14:paraId="745218D0" w14:textId="2FBF063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4.123001</w:t>
            </w:r>
          </w:p>
        </w:tc>
        <w:tc>
          <w:tcPr>
            <w:tcW w:w="0" w:type="auto"/>
            <w:vAlign w:val="center"/>
          </w:tcPr>
          <w:p w14:paraId="0C8ED036" w14:textId="4E5E2A8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29E-14</w:t>
            </w:r>
          </w:p>
        </w:tc>
      </w:tr>
      <w:tr w:rsidR="002A7110" w14:paraId="12DA8802" w14:textId="77777777" w:rsidTr="002A7110">
        <w:trPr>
          <w:jc w:val="center"/>
        </w:trPr>
        <w:tc>
          <w:tcPr>
            <w:tcW w:w="0" w:type="auto"/>
            <w:vAlign w:val="center"/>
          </w:tcPr>
          <w:p w14:paraId="2133DD4A" w14:textId="5CF4D88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YT14</w:t>
            </w:r>
          </w:p>
        </w:tc>
        <w:tc>
          <w:tcPr>
            <w:tcW w:w="0" w:type="auto"/>
            <w:vAlign w:val="center"/>
          </w:tcPr>
          <w:p w14:paraId="5DBD2ACF" w14:textId="38249EE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2516</w:t>
            </w:r>
          </w:p>
        </w:tc>
        <w:tc>
          <w:tcPr>
            <w:tcW w:w="0" w:type="auto"/>
            <w:vAlign w:val="center"/>
          </w:tcPr>
          <w:p w14:paraId="3D20399D" w14:textId="6FF092D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9943</w:t>
            </w:r>
          </w:p>
        </w:tc>
        <w:tc>
          <w:tcPr>
            <w:tcW w:w="0" w:type="auto"/>
            <w:vAlign w:val="center"/>
          </w:tcPr>
          <w:p w14:paraId="184F23E3" w14:textId="7B3DAE7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2981</w:t>
            </w:r>
          </w:p>
        </w:tc>
        <w:tc>
          <w:tcPr>
            <w:tcW w:w="0" w:type="auto"/>
            <w:vAlign w:val="center"/>
          </w:tcPr>
          <w:p w14:paraId="2F208BDD" w14:textId="085B41A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4919</w:t>
            </w:r>
          </w:p>
        </w:tc>
        <w:tc>
          <w:tcPr>
            <w:tcW w:w="0" w:type="auto"/>
            <w:vAlign w:val="center"/>
          </w:tcPr>
          <w:p w14:paraId="0EA2734E" w14:textId="2FF3957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2473</w:t>
            </w:r>
          </w:p>
        </w:tc>
        <w:tc>
          <w:tcPr>
            <w:tcW w:w="0" w:type="auto"/>
            <w:vAlign w:val="center"/>
          </w:tcPr>
          <w:p w14:paraId="092E3EE5" w14:textId="2EB8D2B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7716</w:t>
            </w:r>
          </w:p>
        </w:tc>
        <w:tc>
          <w:tcPr>
            <w:tcW w:w="0" w:type="auto"/>
            <w:vAlign w:val="center"/>
          </w:tcPr>
          <w:p w14:paraId="4E2F9C93" w14:textId="0379697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3.07149</w:t>
            </w:r>
          </w:p>
        </w:tc>
        <w:tc>
          <w:tcPr>
            <w:tcW w:w="0" w:type="auto"/>
            <w:vAlign w:val="center"/>
          </w:tcPr>
          <w:p w14:paraId="139694E3" w14:textId="63CFB4A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8E-19</w:t>
            </w:r>
          </w:p>
        </w:tc>
      </w:tr>
      <w:tr w:rsidR="002A7110" w14:paraId="29916158" w14:textId="77777777" w:rsidTr="002A7110">
        <w:trPr>
          <w:jc w:val="center"/>
        </w:trPr>
        <w:tc>
          <w:tcPr>
            <w:tcW w:w="0" w:type="auto"/>
            <w:vAlign w:val="center"/>
          </w:tcPr>
          <w:p w14:paraId="78F8627D" w14:textId="39C208D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VGLL3</w:t>
            </w:r>
          </w:p>
        </w:tc>
        <w:tc>
          <w:tcPr>
            <w:tcW w:w="0" w:type="auto"/>
            <w:vAlign w:val="center"/>
          </w:tcPr>
          <w:p w14:paraId="6BE75FF3" w14:textId="63D92AF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0922</w:t>
            </w:r>
          </w:p>
        </w:tc>
        <w:tc>
          <w:tcPr>
            <w:tcW w:w="0" w:type="auto"/>
            <w:vAlign w:val="center"/>
          </w:tcPr>
          <w:p w14:paraId="2658E7F0" w14:textId="1D532FC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6159</w:t>
            </w:r>
          </w:p>
        </w:tc>
        <w:tc>
          <w:tcPr>
            <w:tcW w:w="0" w:type="auto"/>
            <w:vAlign w:val="center"/>
          </w:tcPr>
          <w:p w14:paraId="3BC6A300" w14:textId="1B5CFFD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8619</w:t>
            </w:r>
          </w:p>
        </w:tc>
        <w:tc>
          <w:tcPr>
            <w:tcW w:w="0" w:type="auto"/>
            <w:vAlign w:val="center"/>
          </w:tcPr>
          <w:p w14:paraId="4E681569" w14:textId="59D0DD4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08217</w:t>
            </w:r>
          </w:p>
        </w:tc>
        <w:tc>
          <w:tcPr>
            <w:tcW w:w="0" w:type="auto"/>
            <w:vAlign w:val="center"/>
          </w:tcPr>
          <w:p w14:paraId="0A0A31E4" w14:textId="3CC61A1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95118</w:t>
            </w:r>
          </w:p>
        </w:tc>
        <w:tc>
          <w:tcPr>
            <w:tcW w:w="0" w:type="auto"/>
            <w:vAlign w:val="center"/>
          </w:tcPr>
          <w:p w14:paraId="4428BC03" w14:textId="16E4367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2013</w:t>
            </w:r>
          </w:p>
        </w:tc>
        <w:tc>
          <w:tcPr>
            <w:tcW w:w="0" w:type="auto"/>
            <w:vAlign w:val="center"/>
          </w:tcPr>
          <w:p w14:paraId="69C1A42A" w14:textId="4C09E64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50733</w:t>
            </w:r>
          </w:p>
        </w:tc>
        <w:tc>
          <w:tcPr>
            <w:tcW w:w="0" w:type="auto"/>
            <w:vAlign w:val="center"/>
          </w:tcPr>
          <w:p w14:paraId="44C3E0BC" w14:textId="32D3AEA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80E-18</w:t>
            </w:r>
          </w:p>
        </w:tc>
      </w:tr>
      <w:tr w:rsidR="002A7110" w14:paraId="74A2AB1A" w14:textId="77777777" w:rsidTr="002A7110">
        <w:trPr>
          <w:jc w:val="center"/>
        </w:trPr>
        <w:tc>
          <w:tcPr>
            <w:tcW w:w="0" w:type="auto"/>
            <w:vAlign w:val="center"/>
          </w:tcPr>
          <w:p w14:paraId="22E81C5B" w14:textId="0F6EF6C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LC2A3</w:t>
            </w:r>
          </w:p>
        </w:tc>
        <w:tc>
          <w:tcPr>
            <w:tcW w:w="0" w:type="auto"/>
            <w:vAlign w:val="center"/>
          </w:tcPr>
          <w:p w14:paraId="3D94854F" w14:textId="2EFD3A2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4107</w:t>
            </w:r>
          </w:p>
        </w:tc>
        <w:tc>
          <w:tcPr>
            <w:tcW w:w="0" w:type="auto"/>
            <w:vAlign w:val="center"/>
          </w:tcPr>
          <w:p w14:paraId="05CAEEA9" w14:textId="43ABF30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6867</w:t>
            </w:r>
          </w:p>
        </w:tc>
        <w:tc>
          <w:tcPr>
            <w:tcW w:w="0" w:type="auto"/>
            <w:vAlign w:val="center"/>
          </w:tcPr>
          <w:p w14:paraId="55327D65" w14:textId="36975B1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824</w:t>
            </w:r>
          </w:p>
        </w:tc>
        <w:tc>
          <w:tcPr>
            <w:tcW w:w="0" w:type="auto"/>
            <w:vAlign w:val="center"/>
          </w:tcPr>
          <w:p w14:paraId="0D0167C8" w14:textId="678E4B6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46569</w:t>
            </w:r>
          </w:p>
        </w:tc>
        <w:tc>
          <w:tcPr>
            <w:tcW w:w="0" w:type="auto"/>
            <w:vAlign w:val="center"/>
          </w:tcPr>
          <w:p w14:paraId="09F72034" w14:textId="58EEDA1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59853</w:t>
            </w:r>
          </w:p>
        </w:tc>
        <w:tc>
          <w:tcPr>
            <w:tcW w:w="0" w:type="auto"/>
            <w:vAlign w:val="center"/>
          </w:tcPr>
          <w:p w14:paraId="689B155F" w14:textId="5E32CA3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54161</w:t>
            </w:r>
          </w:p>
        </w:tc>
        <w:tc>
          <w:tcPr>
            <w:tcW w:w="0" w:type="auto"/>
            <w:vAlign w:val="center"/>
          </w:tcPr>
          <w:p w14:paraId="208FDD57" w14:textId="5D83F8CB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459596</w:t>
            </w:r>
          </w:p>
        </w:tc>
        <w:tc>
          <w:tcPr>
            <w:tcW w:w="0" w:type="auto"/>
            <w:vAlign w:val="center"/>
          </w:tcPr>
          <w:p w14:paraId="4A2B27CC" w14:textId="2AEC5DA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50E-50</w:t>
            </w:r>
          </w:p>
        </w:tc>
      </w:tr>
      <w:tr w:rsidR="002A7110" w14:paraId="4262FC5E" w14:textId="77777777" w:rsidTr="002A7110">
        <w:trPr>
          <w:jc w:val="center"/>
        </w:trPr>
        <w:tc>
          <w:tcPr>
            <w:tcW w:w="0" w:type="auto"/>
            <w:vAlign w:val="center"/>
          </w:tcPr>
          <w:p w14:paraId="3138BD55" w14:textId="39B22F8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DIO2</w:t>
            </w:r>
          </w:p>
        </w:tc>
        <w:tc>
          <w:tcPr>
            <w:tcW w:w="0" w:type="auto"/>
            <w:vAlign w:val="center"/>
          </w:tcPr>
          <w:p w14:paraId="68C42CC2" w14:textId="03D68FB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3381</w:t>
            </w:r>
          </w:p>
        </w:tc>
        <w:tc>
          <w:tcPr>
            <w:tcW w:w="0" w:type="auto"/>
            <w:vAlign w:val="center"/>
          </w:tcPr>
          <w:p w14:paraId="48F6083C" w14:textId="5954E78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0814</w:t>
            </w:r>
          </w:p>
        </w:tc>
        <w:tc>
          <w:tcPr>
            <w:tcW w:w="0" w:type="auto"/>
            <w:vAlign w:val="center"/>
          </w:tcPr>
          <w:p w14:paraId="21A6C602" w14:textId="294303C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4276</w:t>
            </w:r>
          </w:p>
        </w:tc>
        <w:tc>
          <w:tcPr>
            <w:tcW w:w="0" w:type="auto"/>
            <w:vAlign w:val="center"/>
          </w:tcPr>
          <w:p w14:paraId="1606F6E6" w14:textId="0AF4CC0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8679</w:t>
            </w:r>
          </w:p>
        </w:tc>
        <w:tc>
          <w:tcPr>
            <w:tcW w:w="0" w:type="auto"/>
            <w:vAlign w:val="center"/>
          </w:tcPr>
          <w:p w14:paraId="243A8390" w14:textId="6C44D1A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623</w:t>
            </w:r>
          </w:p>
        </w:tc>
        <w:tc>
          <w:tcPr>
            <w:tcW w:w="0" w:type="auto"/>
            <w:vAlign w:val="center"/>
          </w:tcPr>
          <w:p w14:paraId="73D5F304" w14:textId="272B158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3165</w:t>
            </w:r>
          </w:p>
        </w:tc>
        <w:tc>
          <w:tcPr>
            <w:tcW w:w="0" w:type="auto"/>
            <w:vAlign w:val="center"/>
          </w:tcPr>
          <w:p w14:paraId="71D8DA22" w14:textId="3AE6E36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455773</w:t>
            </w:r>
          </w:p>
        </w:tc>
        <w:tc>
          <w:tcPr>
            <w:tcW w:w="0" w:type="auto"/>
            <w:vAlign w:val="center"/>
          </w:tcPr>
          <w:p w14:paraId="273549F5" w14:textId="46AE685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09465E-12</w:t>
            </w:r>
          </w:p>
        </w:tc>
      </w:tr>
      <w:tr w:rsidR="002A7110" w14:paraId="2AF983B3" w14:textId="77777777" w:rsidTr="002A7110">
        <w:trPr>
          <w:jc w:val="center"/>
        </w:trPr>
        <w:tc>
          <w:tcPr>
            <w:tcW w:w="0" w:type="auto"/>
            <w:vAlign w:val="center"/>
          </w:tcPr>
          <w:p w14:paraId="2B6488A5" w14:textId="4B9508F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NEBL</w:t>
            </w:r>
          </w:p>
        </w:tc>
        <w:tc>
          <w:tcPr>
            <w:tcW w:w="0" w:type="auto"/>
            <w:vAlign w:val="center"/>
          </w:tcPr>
          <w:p w14:paraId="4ADAE3E1" w14:textId="2F850F0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2953</w:t>
            </w:r>
          </w:p>
        </w:tc>
        <w:tc>
          <w:tcPr>
            <w:tcW w:w="0" w:type="auto"/>
            <w:vAlign w:val="center"/>
          </w:tcPr>
          <w:p w14:paraId="4A650295" w14:textId="1E9EFEC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6719</w:t>
            </w:r>
          </w:p>
        </w:tc>
        <w:tc>
          <w:tcPr>
            <w:tcW w:w="0" w:type="auto"/>
            <w:vAlign w:val="center"/>
          </w:tcPr>
          <w:p w14:paraId="2020F1C9" w14:textId="549FD8D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9638</w:t>
            </w:r>
          </w:p>
        </w:tc>
        <w:tc>
          <w:tcPr>
            <w:tcW w:w="0" w:type="auto"/>
            <w:vAlign w:val="center"/>
          </w:tcPr>
          <w:p w14:paraId="2AE875D3" w14:textId="134EF98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55</w:t>
            </w:r>
          </w:p>
        </w:tc>
        <w:tc>
          <w:tcPr>
            <w:tcW w:w="0" w:type="auto"/>
            <w:vAlign w:val="center"/>
          </w:tcPr>
          <w:p w14:paraId="32FCF645" w14:textId="57C6FA0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0494</w:t>
            </w:r>
          </w:p>
        </w:tc>
        <w:tc>
          <w:tcPr>
            <w:tcW w:w="0" w:type="auto"/>
            <w:vAlign w:val="center"/>
          </w:tcPr>
          <w:p w14:paraId="2D808E02" w14:textId="07726D1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9182</w:t>
            </w:r>
          </w:p>
        </w:tc>
        <w:tc>
          <w:tcPr>
            <w:tcW w:w="0" w:type="auto"/>
            <w:vAlign w:val="center"/>
          </w:tcPr>
          <w:p w14:paraId="37D4AD81" w14:textId="4BCF7B3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371401</w:t>
            </w:r>
          </w:p>
        </w:tc>
        <w:tc>
          <w:tcPr>
            <w:tcW w:w="0" w:type="auto"/>
            <w:vAlign w:val="center"/>
          </w:tcPr>
          <w:p w14:paraId="75111257" w14:textId="71B7F7B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77E-13</w:t>
            </w:r>
          </w:p>
        </w:tc>
      </w:tr>
      <w:tr w:rsidR="002A7110" w14:paraId="6421920E" w14:textId="77777777" w:rsidTr="002A7110">
        <w:trPr>
          <w:jc w:val="center"/>
        </w:trPr>
        <w:tc>
          <w:tcPr>
            <w:tcW w:w="0" w:type="auto"/>
            <w:vAlign w:val="center"/>
          </w:tcPr>
          <w:p w14:paraId="0B377EEA" w14:textId="44FEC6F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THBS1</w:t>
            </w:r>
          </w:p>
        </w:tc>
        <w:tc>
          <w:tcPr>
            <w:tcW w:w="0" w:type="auto"/>
            <w:vAlign w:val="center"/>
          </w:tcPr>
          <w:p w14:paraId="6B0C7B0C" w14:textId="7D22D6A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52075</w:t>
            </w:r>
          </w:p>
        </w:tc>
        <w:tc>
          <w:tcPr>
            <w:tcW w:w="0" w:type="auto"/>
            <w:vAlign w:val="center"/>
          </w:tcPr>
          <w:p w14:paraId="58D9635C" w14:textId="3C90B87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54051</w:t>
            </w:r>
          </w:p>
        </w:tc>
        <w:tc>
          <w:tcPr>
            <w:tcW w:w="0" w:type="auto"/>
            <w:vAlign w:val="center"/>
          </w:tcPr>
          <w:p w14:paraId="26C59EC2" w14:textId="1702000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98846</w:t>
            </w:r>
          </w:p>
        </w:tc>
        <w:tc>
          <w:tcPr>
            <w:tcW w:w="0" w:type="auto"/>
            <w:vAlign w:val="center"/>
          </w:tcPr>
          <w:p w14:paraId="06684642" w14:textId="42C6FE7B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3.44607</w:t>
            </w:r>
          </w:p>
        </w:tc>
        <w:tc>
          <w:tcPr>
            <w:tcW w:w="0" w:type="auto"/>
            <w:vAlign w:val="center"/>
          </w:tcPr>
          <w:p w14:paraId="695BF3EB" w14:textId="671D7F8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3.43371</w:t>
            </w:r>
          </w:p>
        </w:tc>
        <w:tc>
          <w:tcPr>
            <w:tcW w:w="0" w:type="auto"/>
            <w:vAlign w:val="center"/>
          </w:tcPr>
          <w:p w14:paraId="07A96314" w14:textId="71B2963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3.15362</w:t>
            </w:r>
          </w:p>
        </w:tc>
        <w:tc>
          <w:tcPr>
            <w:tcW w:w="0" w:type="auto"/>
            <w:vAlign w:val="center"/>
          </w:tcPr>
          <w:p w14:paraId="084AAE8A" w14:textId="6B39A7F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256314</w:t>
            </w:r>
          </w:p>
        </w:tc>
        <w:tc>
          <w:tcPr>
            <w:tcW w:w="0" w:type="auto"/>
            <w:vAlign w:val="center"/>
          </w:tcPr>
          <w:p w14:paraId="3416A76B" w14:textId="1DED0BB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70E-13</w:t>
            </w:r>
          </w:p>
        </w:tc>
      </w:tr>
      <w:tr w:rsidR="002A7110" w14:paraId="269809D8" w14:textId="77777777" w:rsidTr="002A7110">
        <w:trPr>
          <w:jc w:val="center"/>
        </w:trPr>
        <w:tc>
          <w:tcPr>
            <w:tcW w:w="0" w:type="auto"/>
            <w:vAlign w:val="center"/>
          </w:tcPr>
          <w:p w14:paraId="7E8A2C6D" w14:textId="4BDC538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PA4</w:t>
            </w:r>
          </w:p>
        </w:tc>
        <w:tc>
          <w:tcPr>
            <w:tcW w:w="0" w:type="auto"/>
            <w:vAlign w:val="center"/>
          </w:tcPr>
          <w:p w14:paraId="15D75BFE" w14:textId="5E7D6E8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78513</w:t>
            </w:r>
          </w:p>
        </w:tc>
        <w:tc>
          <w:tcPr>
            <w:tcW w:w="0" w:type="auto"/>
            <w:vAlign w:val="center"/>
          </w:tcPr>
          <w:p w14:paraId="01F0E5A3" w14:textId="0D06475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87214</w:t>
            </w:r>
          </w:p>
        </w:tc>
        <w:tc>
          <w:tcPr>
            <w:tcW w:w="0" w:type="auto"/>
            <w:vAlign w:val="center"/>
          </w:tcPr>
          <w:p w14:paraId="11A640D6" w14:textId="44EC096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3.17564</w:t>
            </w:r>
          </w:p>
        </w:tc>
        <w:tc>
          <w:tcPr>
            <w:tcW w:w="0" w:type="auto"/>
            <w:vAlign w:val="center"/>
          </w:tcPr>
          <w:p w14:paraId="32120213" w14:textId="2E31C01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.98738</w:t>
            </w:r>
          </w:p>
        </w:tc>
        <w:tc>
          <w:tcPr>
            <w:tcW w:w="0" w:type="auto"/>
            <w:vAlign w:val="center"/>
          </w:tcPr>
          <w:p w14:paraId="77E66372" w14:textId="45A2D5A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.91635</w:t>
            </w:r>
          </w:p>
        </w:tc>
        <w:tc>
          <w:tcPr>
            <w:tcW w:w="0" w:type="auto"/>
            <w:vAlign w:val="center"/>
          </w:tcPr>
          <w:p w14:paraId="5C8216BB" w14:textId="12EB09F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.80391</w:t>
            </w:r>
          </w:p>
        </w:tc>
        <w:tc>
          <w:tcPr>
            <w:tcW w:w="0" w:type="auto"/>
            <w:vAlign w:val="center"/>
          </w:tcPr>
          <w:p w14:paraId="05AEE9C4" w14:textId="5DEAE9B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256007</w:t>
            </w:r>
          </w:p>
        </w:tc>
        <w:tc>
          <w:tcPr>
            <w:tcW w:w="0" w:type="auto"/>
            <w:vAlign w:val="center"/>
          </w:tcPr>
          <w:p w14:paraId="224AB1E9" w14:textId="181574F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4395E-100</w:t>
            </w:r>
          </w:p>
        </w:tc>
      </w:tr>
      <w:tr w:rsidR="002A7110" w14:paraId="01BF0181" w14:textId="77777777" w:rsidTr="002A7110">
        <w:trPr>
          <w:jc w:val="center"/>
        </w:trPr>
        <w:tc>
          <w:tcPr>
            <w:tcW w:w="0" w:type="auto"/>
            <w:vAlign w:val="center"/>
          </w:tcPr>
          <w:p w14:paraId="6F98A262" w14:textId="2B70B36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PPA2</w:t>
            </w:r>
          </w:p>
        </w:tc>
        <w:tc>
          <w:tcPr>
            <w:tcW w:w="0" w:type="auto"/>
            <w:vAlign w:val="center"/>
          </w:tcPr>
          <w:p w14:paraId="4D9A7E57" w14:textId="1D9F68B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5401</w:t>
            </w:r>
          </w:p>
        </w:tc>
        <w:tc>
          <w:tcPr>
            <w:tcW w:w="0" w:type="auto"/>
            <w:vAlign w:val="center"/>
          </w:tcPr>
          <w:p w14:paraId="3AEDA972" w14:textId="077FDB7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1325</w:t>
            </w:r>
          </w:p>
        </w:tc>
        <w:tc>
          <w:tcPr>
            <w:tcW w:w="0" w:type="auto"/>
            <w:vAlign w:val="center"/>
          </w:tcPr>
          <w:p w14:paraId="4A8A4C16" w14:textId="4F14230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51523</w:t>
            </w:r>
          </w:p>
        </w:tc>
        <w:tc>
          <w:tcPr>
            <w:tcW w:w="0" w:type="auto"/>
            <w:vAlign w:val="center"/>
          </w:tcPr>
          <w:p w14:paraId="3695C162" w14:textId="52917EF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3741</w:t>
            </w:r>
          </w:p>
        </w:tc>
        <w:tc>
          <w:tcPr>
            <w:tcW w:w="0" w:type="auto"/>
            <w:vAlign w:val="center"/>
          </w:tcPr>
          <w:p w14:paraId="2A289AD4" w14:textId="32C1A4E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8322</w:t>
            </w:r>
          </w:p>
        </w:tc>
        <w:tc>
          <w:tcPr>
            <w:tcW w:w="0" w:type="auto"/>
            <w:vAlign w:val="center"/>
          </w:tcPr>
          <w:p w14:paraId="72C882C4" w14:textId="49DEED9B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033</w:t>
            </w:r>
          </w:p>
        </w:tc>
        <w:tc>
          <w:tcPr>
            <w:tcW w:w="0" w:type="auto"/>
            <w:vAlign w:val="center"/>
          </w:tcPr>
          <w:p w14:paraId="114D8B8C" w14:textId="084E310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191078</w:t>
            </w:r>
          </w:p>
        </w:tc>
        <w:tc>
          <w:tcPr>
            <w:tcW w:w="0" w:type="auto"/>
            <w:vAlign w:val="center"/>
          </w:tcPr>
          <w:p w14:paraId="66EF3487" w14:textId="3ABC55C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54E-09</w:t>
            </w:r>
          </w:p>
        </w:tc>
      </w:tr>
      <w:tr w:rsidR="002A7110" w14:paraId="05134D70" w14:textId="77777777" w:rsidTr="002A7110">
        <w:trPr>
          <w:jc w:val="center"/>
        </w:trPr>
        <w:tc>
          <w:tcPr>
            <w:tcW w:w="0" w:type="auto"/>
            <w:vAlign w:val="center"/>
          </w:tcPr>
          <w:p w14:paraId="56C461BF" w14:textId="3CCC17E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NRXN3</w:t>
            </w:r>
          </w:p>
        </w:tc>
        <w:tc>
          <w:tcPr>
            <w:tcW w:w="0" w:type="auto"/>
            <w:vAlign w:val="center"/>
          </w:tcPr>
          <w:p w14:paraId="46E6C656" w14:textId="7CBD33E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3883</w:t>
            </w:r>
          </w:p>
        </w:tc>
        <w:tc>
          <w:tcPr>
            <w:tcW w:w="0" w:type="auto"/>
            <w:vAlign w:val="center"/>
          </w:tcPr>
          <w:p w14:paraId="1E53A4F1" w14:textId="017D405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24603</w:t>
            </w:r>
          </w:p>
        </w:tc>
        <w:tc>
          <w:tcPr>
            <w:tcW w:w="0" w:type="auto"/>
            <w:vAlign w:val="center"/>
          </w:tcPr>
          <w:p w14:paraId="09EB60E9" w14:textId="3D19592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5125</w:t>
            </w:r>
          </w:p>
        </w:tc>
        <w:tc>
          <w:tcPr>
            <w:tcW w:w="0" w:type="auto"/>
            <w:vAlign w:val="center"/>
          </w:tcPr>
          <w:p w14:paraId="25F17654" w14:textId="107D7B4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2993</w:t>
            </w:r>
          </w:p>
        </w:tc>
        <w:tc>
          <w:tcPr>
            <w:tcW w:w="0" w:type="auto"/>
            <w:vAlign w:val="center"/>
          </w:tcPr>
          <w:p w14:paraId="3B554A62" w14:textId="38EEC60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2352</w:t>
            </w:r>
          </w:p>
        </w:tc>
        <w:tc>
          <w:tcPr>
            <w:tcW w:w="0" w:type="auto"/>
            <w:vAlign w:val="center"/>
          </w:tcPr>
          <w:p w14:paraId="52137195" w14:textId="3B30E59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2774</w:t>
            </w:r>
          </w:p>
        </w:tc>
        <w:tc>
          <w:tcPr>
            <w:tcW w:w="0" w:type="auto"/>
            <w:vAlign w:val="center"/>
          </w:tcPr>
          <w:p w14:paraId="4EF9551E" w14:textId="5DE3EDC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176622</w:t>
            </w:r>
          </w:p>
        </w:tc>
        <w:tc>
          <w:tcPr>
            <w:tcW w:w="0" w:type="auto"/>
            <w:vAlign w:val="center"/>
          </w:tcPr>
          <w:p w14:paraId="4E4340A1" w14:textId="0C24C52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69E-08</w:t>
            </w:r>
          </w:p>
        </w:tc>
      </w:tr>
      <w:tr w:rsidR="002A7110" w14:paraId="4479000B" w14:textId="77777777" w:rsidTr="002A7110">
        <w:trPr>
          <w:jc w:val="center"/>
        </w:trPr>
        <w:tc>
          <w:tcPr>
            <w:tcW w:w="0" w:type="auto"/>
            <w:vAlign w:val="center"/>
          </w:tcPr>
          <w:p w14:paraId="04CCD6F3" w14:textId="04CF741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SPP1</w:t>
            </w:r>
          </w:p>
        </w:tc>
        <w:tc>
          <w:tcPr>
            <w:tcW w:w="0" w:type="auto"/>
            <w:vAlign w:val="center"/>
          </w:tcPr>
          <w:p w14:paraId="415EE2F2" w14:textId="25A470B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10.12164</w:t>
            </w:r>
          </w:p>
        </w:tc>
        <w:tc>
          <w:tcPr>
            <w:tcW w:w="0" w:type="auto"/>
            <w:vAlign w:val="center"/>
          </w:tcPr>
          <w:p w14:paraId="7035405E" w14:textId="3083F8D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10.29191</w:t>
            </w:r>
          </w:p>
        </w:tc>
        <w:tc>
          <w:tcPr>
            <w:tcW w:w="0" w:type="auto"/>
            <w:vAlign w:val="center"/>
          </w:tcPr>
          <w:p w14:paraId="45F349EA" w14:textId="51EE0EF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10.31026</w:t>
            </w:r>
          </w:p>
        </w:tc>
        <w:tc>
          <w:tcPr>
            <w:tcW w:w="0" w:type="auto"/>
            <w:vAlign w:val="center"/>
          </w:tcPr>
          <w:p w14:paraId="216761EA" w14:textId="34C1292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10.53594</w:t>
            </w:r>
          </w:p>
        </w:tc>
        <w:tc>
          <w:tcPr>
            <w:tcW w:w="0" w:type="auto"/>
            <w:vAlign w:val="center"/>
          </w:tcPr>
          <w:p w14:paraId="16240190" w14:textId="71543D3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10.54433</w:t>
            </w:r>
          </w:p>
        </w:tc>
        <w:tc>
          <w:tcPr>
            <w:tcW w:w="0" w:type="auto"/>
            <w:vAlign w:val="center"/>
          </w:tcPr>
          <w:p w14:paraId="7E5CA396" w14:textId="47BE545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10.57422</w:t>
            </w:r>
          </w:p>
        </w:tc>
        <w:tc>
          <w:tcPr>
            <w:tcW w:w="0" w:type="auto"/>
            <w:vAlign w:val="center"/>
          </w:tcPr>
          <w:p w14:paraId="42FCAD20" w14:textId="6BB60E6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-2.114219</w:t>
            </w:r>
          </w:p>
        </w:tc>
        <w:tc>
          <w:tcPr>
            <w:tcW w:w="0" w:type="auto"/>
            <w:vAlign w:val="center"/>
          </w:tcPr>
          <w:p w14:paraId="728A735F" w14:textId="42546BB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FF0000"/>
                <w:sz w:val="13"/>
                <w:szCs w:val="13"/>
              </w:rPr>
              <w:t>4.94E-06</w:t>
            </w:r>
          </w:p>
        </w:tc>
      </w:tr>
      <w:tr w:rsidR="002A7110" w14:paraId="50653195" w14:textId="77777777" w:rsidTr="002A7110">
        <w:trPr>
          <w:jc w:val="center"/>
        </w:trPr>
        <w:tc>
          <w:tcPr>
            <w:tcW w:w="0" w:type="auto"/>
            <w:vAlign w:val="center"/>
          </w:tcPr>
          <w:p w14:paraId="2DAB0DA8" w14:textId="3E65DFA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IGFBP5</w:t>
            </w:r>
          </w:p>
        </w:tc>
        <w:tc>
          <w:tcPr>
            <w:tcW w:w="0" w:type="auto"/>
            <w:vAlign w:val="center"/>
          </w:tcPr>
          <w:p w14:paraId="1637C02C" w14:textId="6543022E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2687</w:t>
            </w:r>
          </w:p>
        </w:tc>
        <w:tc>
          <w:tcPr>
            <w:tcW w:w="0" w:type="auto"/>
            <w:vAlign w:val="center"/>
          </w:tcPr>
          <w:p w14:paraId="73D41F2A" w14:textId="56B79519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28615</w:t>
            </w:r>
          </w:p>
        </w:tc>
        <w:tc>
          <w:tcPr>
            <w:tcW w:w="0" w:type="auto"/>
            <w:vAlign w:val="center"/>
          </w:tcPr>
          <w:p w14:paraId="2BBC7D87" w14:textId="5BDFB99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27807</w:t>
            </w:r>
          </w:p>
        </w:tc>
        <w:tc>
          <w:tcPr>
            <w:tcW w:w="0" w:type="auto"/>
            <w:vAlign w:val="center"/>
          </w:tcPr>
          <w:p w14:paraId="792873D7" w14:textId="30E0E4E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6672</w:t>
            </w:r>
          </w:p>
        </w:tc>
        <w:tc>
          <w:tcPr>
            <w:tcW w:w="0" w:type="auto"/>
            <w:vAlign w:val="center"/>
          </w:tcPr>
          <w:p w14:paraId="1FF0EA1B" w14:textId="3EBB1B9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8379</w:t>
            </w:r>
          </w:p>
        </w:tc>
        <w:tc>
          <w:tcPr>
            <w:tcW w:w="0" w:type="auto"/>
            <w:vAlign w:val="center"/>
          </w:tcPr>
          <w:p w14:paraId="7851CFF8" w14:textId="2B1EFC6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0654</w:t>
            </w:r>
          </w:p>
        </w:tc>
        <w:tc>
          <w:tcPr>
            <w:tcW w:w="0" w:type="auto"/>
            <w:vAlign w:val="center"/>
          </w:tcPr>
          <w:p w14:paraId="75A445D7" w14:textId="5EC5AEE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078698</w:t>
            </w:r>
          </w:p>
        </w:tc>
        <w:tc>
          <w:tcPr>
            <w:tcW w:w="0" w:type="auto"/>
            <w:vAlign w:val="center"/>
          </w:tcPr>
          <w:p w14:paraId="3A1846E9" w14:textId="60D358DD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33E-07</w:t>
            </w:r>
          </w:p>
        </w:tc>
      </w:tr>
      <w:tr w:rsidR="002A7110" w14:paraId="7587C38A" w14:textId="77777777" w:rsidTr="002A7110">
        <w:trPr>
          <w:jc w:val="center"/>
        </w:trPr>
        <w:tc>
          <w:tcPr>
            <w:tcW w:w="0" w:type="auto"/>
            <w:vAlign w:val="center"/>
          </w:tcPr>
          <w:p w14:paraId="16C5C58C" w14:textId="036B8E1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IL3</w:t>
            </w:r>
          </w:p>
        </w:tc>
        <w:tc>
          <w:tcPr>
            <w:tcW w:w="0" w:type="auto"/>
            <w:vAlign w:val="center"/>
          </w:tcPr>
          <w:p w14:paraId="3C385597" w14:textId="50363AA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7356</w:t>
            </w:r>
          </w:p>
        </w:tc>
        <w:tc>
          <w:tcPr>
            <w:tcW w:w="0" w:type="auto"/>
            <w:vAlign w:val="center"/>
          </w:tcPr>
          <w:p w14:paraId="58385181" w14:textId="4B750B0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2898</w:t>
            </w:r>
          </w:p>
        </w:tc>
        <w:tc>
          <w:tcPr>
            <w:tcW w:w="0" w:type="auto"/>
            <w:vAlign w:val="center"/>
          </w:tcPr>
          <w:p w14:paraId="039B9EEE" w14:textId="64342C9B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4448</w:t>
            </w:r>
          </w:p>
        </w:tc>
        <w:tc>
          <w:tcPr>
            <w:tcW w:w="0" w:type="auto"/>
            <w:vAlign w:val="center"/>
          </w:tcPr>
          <w:p w14:paraId="042CB481" w14:textId="40A0313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3741</w:t>
            </w:r>
          </w:p>
        </w:tc>
        <w:tc>
          <w:tcPr>
            <w:tcW w:w="0" w:type="auto"/>
            <w:vAlign w:val="center"/>
          </w:tcPr>
          <w:p w14:paraId="42157A80" w14:textId="5C8BFA7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93577</w:t>
            </w:r>
          </w:p>
        </w:tc>
        <w:tc>
          <w:tcPr>
            <w:tcW w:w="0" w:type="auto"/>
            <w:vAlign w:val="center"/>
          </w:tcPr>
          <w:p w14:paraId="4D095ED6" w14:textId="0113B27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2451</w:t>
            </w:r>
          </w:p>
        </w:tc>
        <w:tc>
          <w:tcPr>
            <w:tcW w:w="0" w:type="auto"/>
            <w:vAlign w:val="center"/>
          </w:tcPr>
          <w:p w14:paraId="7B880584" w14:textId="6BB365C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061082</w:t>
            </w:r>
          </w:p>
        </w:tc>
        <w:tc>
          <w:tcPr>
            <w:tcW w:w="0" w:type="auto"/>
            <w:vAlign w:val="center"/>
          </w:tcPr>
          <w:p w14:paraId="2C4887A0" w14:textId="5C53C973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00683E-12</w:t>
            </w:r>
          </w:p>
        </w:tc>
      </w:tr>
      <w:tr w:rsidR="002A7110" w14:paraId="241FC2A7" w14:textId="77777777" w:rsidTr="002A7110">
        <w:trPr>
          <w:jc w:val="center"/>
        </w:trPr>
        <w:tc>
          <w:tcPr>
            <w:tcW w:w="0" w:type="auto"/>
            <w:vAlign w:val="center"/>
          </w:tcPr>
          <w:p w14:paraId="71BC93D2" w14:textId="3CCB2C2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2RL1</w:t>
            </w:r>
          </w:p>
        </w:tc>
        <w:tc>
          <w:tcPr>
            <w:tcW w:w="0" w:type="auto"/>
            <w:vAlign w:val="center"/>
          </w:tcPr>
          <w:p w14:paraId="6A7FE449" w14:textId="5969D0C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9806</w:t>
            </w:r>
          </w:p>
        </w:tc>
        <w:tc>
          <w:tcPr>
            <w:tcW w:w="0" w:type="auto"/>
            <w:vAlign w:val="center"/>
          </w:tcPr>
          <w:p w14:paraId="4765AE3E" w14:textId="4B7B186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59932</w:t>
            </w:r>
          </w:p>
        </w:tc>
        <w:tc>
          <w:tcPr>
            <w:tcW w:w="0" w:type="auto"/>
            <w:vAlign w:val="center"/>
          </w:tcPr>
          <w:p w14:paraId="22DA65AE" w14:textId="4C6393B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1069</w:t>
            </w:r>
          </w:p>
        </w:tc>
        <w:tc>
          <w:tcPr>
            <w:tcW w:w="0" w:type="auto"/>
            <w:vAlign w:val="center"/>
          </w:tcPr>
          <w:p w14:paraId="2F7B7FEE" w14:textId="23268FB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1392</w:t>
            </w:r>
          </w:p>
        </w:tc>
        <w:tc>
          <w:tcPr>
            <w:tcW w:w="0" w:type="auto"/>
            <w:vAlign w:val="center"/>
          </w:tcPr>
          <w:p w14:paraId="2FE79E63" w14:textId="1964878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24369</w:t>
            </w:r>
          </w:p>
        </w:tc>
        <w:tc>
          <w:tcPr>
            <w:tcW w:w="0" w:type="auto"/>
            <w:vAlign w:val="center"/>
          </w:tcPr>
          <w:p w14:paraId="63B3F608" w14:textId="40B0C97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07512</w:t>
            </w:r>
          </w:p>
        </w:tc>
        <w:tc>
          <w:tcPr>
            <w:tcW w:w="0" w:type="auto"/>
            <w:vAlign w:val="center"/>
          </w:tcPr>
          <w:p w14:paraId="09F28858" w14:textId="592CEE1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055635</w:t>
            </w:r>
          </w:p>
        </w:tc>
        <w:tc>
          <w:tcPr>
            <w:tcW w:w="0" w:type="auto"/>
            <w:vAlign w:val="center"/>
          </w:tcPr>
          <w:p w14:paraId="38655FFA" w14:textId="2BB77DE4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45E-15</w:t>
            </w:r>
          </w:p>
        </w:tc>
      </w:tr>
      <w:tr w:rsidR="002A7110" w14:paraId="71535659" w14:textId="77777777" w:rsidTr="002A7110">
        <w:trPr>
          <w:jc w:val="center"/>
        </w:trPr>
        <w:tc>
          <w:tcPr>
            <w:tcW w:w="0" w:type="auto"/>
            <w:vAlign w:val="center"/>
          </w:tcPr>
          <w:p w14:paraId="21BC9C63" w14:textId="0202183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OLR3G</w:t>
            </w:r>
          </w:p>
        </w:tc>
        <w:tc>
          <w:tcPr>
            <w:tcW w:w="0" w:type="auto"/>
            <w:vAlign w:val="center"/>
          </w:tcPr>
          <w:p w14:paraId="5BC84805" w14:textId="2568E28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97836</w:t>
            </w:r>
          </w:p>
        </w:tc>
        <w:tc>
          <w:tcPr>
            <w:tcW w:w="0" w:type="auto"/>
            <w:vAlign w:val="center"/>
          </w:tcPr>
          <w:p w14:paraId="2D7FE1A7" w14:textId="43C662DB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03628</w:t>
            </w:r>
          </w:p>
        </w:tc>
        <w:tc>
          <w:tcPr>
            <w:tcW w:w="0" w:type="auto"/>
            <w:vAlign w:val="center"/>
          </w:tcPr>
          <w:p w14:paraId="1E00847C" w14:textId="2CCB3CE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10674</w:t>
            </w:r>
          </w:p>
        </w:tc>
        <w:tc>
          <w:tcPr>
            <w:tcW w:w="0" w:type="auto"/>
            <w:vAlign w:val="center"/>
          </w:tcPr>
          <w:p w14:paraId="14E74119" w14:textId="0BED5A5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94257</w:t>
            </w:r>
          </w:p>
        </w:tc>
        <w:tc>
          <w:tcPr>
            <w:tcW w:w="0" w:type="auto"/>
            <w:vAlign w:val="center"/>
          </w:tcPr>
          <w:p w14:paraId="06B90A77" w14:textId="2BAF9A51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9041</w:t>
            </w:r>
          </w:p>
        </w:tc>
        <w:tc>
          <w:tcPr>
            <w:tcW w:w="0" w:type="auto"/>
            <w:vAlign w:val="center"/>
          </w:tcPr>
          <w:p w14:paraId="03D33B6B" w14:textId="0ABFDFA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93197</w:t>
            </w:r>
          </w:p>
        </w:tc>
        <w:tc>
          <w:tcPr>
            <w:tcW w:w="0" w:type="auto"/>
            <w:vAlign w:val="center"/>
          </w:tcPr>
          <w:p w14:paraId="599B3696" w14:textId="7DF4F045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046398</w:t>
            </w:r>
          </w:p>
        </w:tc>
        <w:tc>
          <w:tcPr>
            <w:tcW w:w="0" w:type="auto"/>
            <w:vAlign w:val="center"/>
          </w:tcPr>
          <w:p w14:paraId="3289F39B" w14:textId="38B29402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5E-56</w:t>
            </w:r>
          </w:p>
        </w:tc>
      </w:tr>
      <w:tr w:rsidR="002A7110" w14:paraId="6F57B67C" w14:textId="77777777" w:rsidTr="002A7110">
        <w:trPr>
          <w:jc w:val="center"/>
        </w:trPr>
        <w:tc>
          <w:tcPr>
            <w:tcW w:w="0" w:type="auto"/>
            <w:vAlign w:val="center"/>
          </w:tcPr>
          <w:p w14:paraId="0851B2DC" w14:textId="281EE456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GS4</w:t>
            </w:r>
          </w:p>
        </w:tc>
        <w:tc>
          <w:tcPr>
            <w:tcW w:w="0" w:type="auto"/>
            <w:vAlign w:val="center"/>
          </w:tcPr>
          <w:p w14:paraId="4147661B" w14:textId="442A744F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9634</w:t>
            </w:r>
          </w:p>
        </w:tc>
        <w:tc>
          <w:tcPr>
            <w:tcW w:w="0" w:type="auto"/>
            <w:vAlign w:val="center"/>
          </w:tcPr>
          <w:p w14:paraId="6B24FEE2" w14:textId="2BBCD5F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81867</w:t>
            </w:r>
          </w:p>
        </w:tc>
        <w:tc>
          <w:tcPr>
            <w:tcW w:w="0" w:type="auto"/>
            <w:vAlign w:val="center"/>
          </w:tcPr>
          <w:p w14:paraId="05532595" w14:textId="0669215A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7335</w:t>
            </w:r>
          </w:p>
        </w:tc>
        <w:tc>
          <w:tcPr>
            <w:tcW w:w="0" w:type="auto"/>
            <w:vAlign w:val="center"/>
          </w:tcPr>
          <w:p w14:paraId="61D573CF" w14:textId="0A312B2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45055</w:t>
            </w:r>
          </w:p>
        </w:tc>
        <w:tc>
          <w:tcPr>
            <w:tcW w:w="0" w:type="auto"/>
            <w:vAlign w:val="center"/>
          </w:tcPr>
          <w:p w14:paraId="54C8AC42" w14:textId="1B512627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46429</w:t>
            </w:r>
          </w:p>
        </w:tc>
        <w:tc>
          <w:tcPr>
            <w:tcW w:w="0" w:type="auto"/>
            <w:vAlign w:val="center"/>
          </w:tcPr>
          <w:p w14:paraId="31853492" w14:textId="13315560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50798</w:t>
            </w:r>
          </w:p>
        </w:tc>
        <w:tc>
          <w:tcPr>
            <w:tcW w:w="0" w:type="auto"/>
            <w:vAlign w:val="center"/>
          </w:tcPr>
          <w:p w14:paraId="5E3EA1A6" w14:textId="66A507FC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2.037277</w:t>
            </w:r>
          </w:p>
        </w:tc>
        <w:tc>
          <w:tcPr>
            <w:tcW w:w="0" w:type="auto"/>
            <w:vAlign w:val="center"/>
          </w:tcPr>
          <w:p w14:paraId="23CC4AA1" w14:textId="64302CA8" w:rsidR="002A7110" w:rsidRPr="002A7110" w:rsidRDefault="002A7110" w:rsidP="00755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711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.76E-42</w:t>
            </w:r>
          </w:p>
        </w:tc>
      </w:tr>
    </w:tbl>
    <w:p w14:paraId="4079017E" w14:textId="77777777" w:rsidR="00755AA1" w:rsidRDefault="00755AA1" w:rsidP="00755AA1">
      <w:pPr>
        <w:jc w:val="center"/>
        <w:rPr>
          <w:rFonts w:ascii="Times New Roman" w:hAnsi="Times New Roman" w:cs="Times New Roman"/>
          <w:szCs w:val="21"/>
        </w:rPr>
      </w:pPr>
    </w:p>
    <w:sectPr w:rsidR="00755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2475ED" w14:textId="77777777" w:rsidR="006F09E2" w:rsidRDefault="006F09E2" w:rsidP="00515A2B">
      <w:r>
        <w:separator/>
      </w:r>
    </w:p>
  </w:endnote>
  <w:endnote w:type="continuationSeparator" w:id="0">
    <w:p w14:paraId="01B138F3" w14:textId="77777777" w:rsidR="006F09E2" w:rsidRDefault="006F09E2" w:rsidP="0051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A50D91" w14:textId="77777777" w:rsidR="006F09E2" w:rsidRDefault="006F09E2" w:rsidP="00515A2B">
      <w:r>
        <w:separator/>
      </w:r>
    </w:p>
  </w:footnote>
  <w:footnote w:type="continuationSeparator" w:id="0">
    <w:p w14:paraId="1DE0AFB6" w14:textId="77777777" w:rsidR="006F09E2" w:rsidRDefault="006F09E2" w:rsidP="00515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Nzc0NTA3MjEyNzFV0lEKTi0uzszPAykwqgUAquXP/ywAAAA="/>
  </w:docVars>
  <w:rsids>
    <w:rsidRoot w:val="00AA0DB6"/>
    <w:rsid w:val="00004F11"/>
    <w:rsid w:val="00007723"/>
    <w:rsid w:val="000274CA"/>
    <w:rsid w:val="00043717"/>
    <w:rsid w:val="00045A37"/>
    <w:rsid w:val="00051B9A"/>
    <w:rsid w:val="00071CEE"/>
    <w:rsid w:val="00085B0F"/>
    <w:rsid w:val="00086683"/>
    <w:rsid w:val="000A411A"/>
    <w:rsid w:val="000B2671"/>
    <w:rsid w:val="000B5C6E"/>
    <w:rsid w:val="000C26DE"/>
    <w:rsid w:val="000C79E9"/>
    <w:rsid w:val="000E4B60"/>
    <w:rsid w:val="000E5341"/>
    <w:rsid w:val="000F416E"/>
    <w:rsid w:val="000F4A46"/>
    <w:rsid w:val="00112AE0"/>
    <w:rsid w:val="0012219D"/>
    <w:rsid w:val="00124B18"/>
    <w:rsid w:val="001400CC"/>
    <w:rsid w:val="00150A9F"/>
    <w:rsid w:val="001779F9"/>
    <w:rsid w:val="00186D99"/>
    <w:rsid w:val="0019348B"/>
    <w:rsid w:val="001C656B"/>
    <w:rsid w:val="001F09B2"/>
    <w:rsid w:val="001F4AC1"/>
    <w:rsid w:val="00227F60"/>
    <w:rsid w:val="00241A27"/>
    <w:rsid w:val="0027064A"/>
    <w:rsid w:val="00273A76"/>
    <w:rsid w:val="002A29C1"/>
    <w:rsid w:val="002A7110"/>
    <w:rsid w:val="002B17E7"/>
    <w:rsid w:val="002C0BBD"/>
    <w:rsid w:val="002C6B6B"/>
    <w:rsid w:val="00304FBC"/>
    <w:rsid w:val="00313405"/>
    <w:rsid w:val="003400BC"/>
    <w:rsid w:val="00343D30"/>
    <w:rsid w:val="00363AED"/>
    <w:rsid w:val="003A3678"/>
    <w:rsid w:val="003C0335"/>
    <w:rsid w:val="003F6D43"/>
    <w:rsid w:val="00430200"/>
    <w:rsid w:val="004368D8"/>
    <w:rsid w:val="00462CE5"/>
    <w:rsid w:val="00490E80"/>
    <w:rsid w:val="004B45B6"/>
    <w:rsid w:val="004B6122"/>
    <w:rsid w:val="004C35F2"/>
    <w:rsid w:val="004D3EFC"/>
    <w:rsid w:val="004D5C54"/>
    <w:rsid w:val="004E541A"/>
    <w:rsid w:val="00500D33"/>
    <w:rsid w:val="00510CC1"/>
    <w:rsid w:val="00513A7A"/>
    <w:rsid w:val="00515A2B"/>
    <w:rsid w:val="00515A3D"/>
    <w:rsid w:val="0052330C"/>
    <w:rsid w:val="00534842"/>
    <w:rsid w:val="005546DD"/>
    <w:rsid w:val="00583AD8"/>
    <w:rsid w:val="00585E6F"/>
    <w:rsid w:val="00591169"/>
    <w:rsid w:val="005B5F7D"/>
    <w:rsid w:val="005D16E7"/>
    <w:rsid w:val="00626635"/>
    <w:rsid w:val="00652AA0"/>
    <w:rsid w:val="006548C7"/>
    <w:rsid w:val="00655E23"/>
    <w:rsid w:val="006F09E2"/>
    <w:rsid w:val="00737131"/>
    <w:rsid w:val="0075018F"/>
    <w:rsid w:val="00755AA1"/>
    <w:rsid w:val="007574E0"/>
    <w:rsid w:val="00773A53"/>
    <w:rsid w:val="00784DEA"/>
    <w:rsid w:val="00792D8C"/>
    <w:rsid w:val="007A15A7"/>
    <w:rsid w:val="007B6E0E"/>
    <w:rsid w:val="007C307A"/>
    <w:rsid w:val="007D77F3"/>
    <w:rsid w:val="007E6234"/>
    <w:rsid w:val="007F52E3"/>
    <w:rsid w:val="008016B3"/>
    <w:rsid w:val="00825FBF"/>
    <w:rsid w:val="008338D0"/>
    <w:rsid w:val="008434C2"/>
    <w:rsid w:val="00850710"/>
    <w:rsid w:val="00852A68"/>
    <w:rsid w:val="00865CC6"/>
    <w:rsid w:val="0087109E"/>
    <w:rsid w:val="008808FC"/>
    <w:rsid w:val="00890F60"/>
    <w:rsid w:val="008A41E6"/>
    <w:rsid w:val="008F4D94"/>
    <w:rsid w:val="00917C38"/>
    <w:rsid w:val="00936DBA"/>
    <w:rsid w:val="00964C11"/>
    <w:rsid w:val="009670E9"/>
    <w:rsid w:val="00984B04"/>
    <w:rsid w:val="00994E9F"/>
    <w:rsid w:val="009966EF"/>
    <w:rsid w:val="009A1DFE"/>
    <w:rsid w:val="009A2F1E"/>
    <w:rsid w:val="009A6D6E"/>
    <w:rsid w:val="009B436E"/>
    <w:rsid w:val="00A03060"/>
    <w:rsid w:val="00A14220"/>
    <w:rsid w:val="00A2045F"/>
    <w:rsid w:val="00A2213F"/>
    <w:rsid w:val="00A366C1"/>
    <w:rsid w:val="00A7272F"/>
    <w:rsid w:val="00A82274"/>
    <w:rsid w:val="00AA0DB6"/>
    <w:rsid w:val="00AB05E3"/>
    <w:rsid w:val="00AB5D15"/>
    <w:rsid w:val="00AC2954"/>
    <w:rsid w:val="00AC4238"/>
    <w:rsid w:val="00AD7FA3"/>
    <w:rsid w:val="00B44739"/>
    <w:rsid w:val="00B4525D"/>
    <w:rsid w:val="00B64E22"/>
    <w:rsid w:val="00B6734B"/>
    <w:rsid w:val="00B86FDE"/>
    <w:rsid w:val="00BA6AD6"/>
    <w:rsid w:val="00BC1095"/>
    <w:rsid w:val="00BC2DC1"/>
    <w:rsid w:val="00BD5E24"/>
    <w:rsid w:val="00C02898"/>
    <w:rsid w:val="00C10579"/>
    <w:rsid w:val="00C538A9"/>
    <w:rsid w:val="00C63D21"/>
    <w:rsid w:val="00C6647F"/>
    <w:rsid w:val="00C711A8"/>
    <w:rsid w:val="00C760D3"/>
    <w:rsid w:val="00C85583"/>
    <w:rsid w:val="00C86B2F"/>
    <w:rsid w:val="00C86E83"/>
    <w:rsid w:val="00CA0B15"/>
    <w:rsid w:val="00CF4B42"/>
    <w:rsid w:val="00CF5B6C"/>
    <w:rsid w:val="00D03DA5"/>
    <w:rsid w:val="00D54420"/>
    <w:rsid w:val="00DA61EB"/>
    <w:rsid w:val="00DB7137"/>
    <w:rsid w:val="00DD0BC7"/>
    <w:rsid w:val="00DE35A0"/>
    <w:rsid w:val="00DF3A86"/>
    <w:rsid w:val="00E03090"/>
    <w:rsid w:val="00E07883"/>
    <w:rsid w:val="00E16C70"/>
    <w:rsid w:val="00E44F78"/>
    <w:rsid w:val="00E52B53"/>
    <w:rsid w:val="00E60342"/>
    <w:rsid w:val="00E64605"/>
    <w:rsid w:val="00E72F6E"/>
    <w:rsid w:val="00E81A97"/>
    <w:rsid w:val="00E8360D"/>
    <w:rsid w:val="00EA2CF8"/>
    <w:rsid w:val="00EB26CE"/>
    <w:rsid w:val="00EB479C"/>
    <w:rsid w:val="00EC2C5F"/>
    <w:rsid w:val="00EE629F"/>
    <w:rsid w:val="00EF2EEB"/>
    <w:rsid w:val="00F018F5"/>
    <w:rsid w:val="00F333D8"/>
    <w:rsid w:val="00F70E15"/>
    <w:rsid w:val="00F740CB"/>
    <w:rsid w:val="00F87F18"/>
    <w:rsid w:val="00FD0EE1"/>
    <w:rsid w:val="00FE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A6E8C"/>
  <w15:chartTrackingRefBased/>
  <w15:docId w15:val="{F6CACBD5-0183-44BC-9C8B-D543604C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8D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A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A2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A2B"/>
    <w:rPr>
      <w:sz w:val="18"/>
      <w:szCs w:val="18"/>
    </w:rPr>
  </w:style>
  <w:style w:type="table" w:styleId="a7">
    <w:name w:val="Table Grid"/>
    <w:basedOn w:val="a1"/>
    <w:uiPriority w:val="39"/>
    <w:rsid w:val="00843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434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A2045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2045F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A2045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2045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2045F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86D99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86D99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D03DA5"/>
  </w:style>
  <w:style w:type="character" w:customStyle="1" w:styleId="font21">
    <w:name w:val="font21"/>
    <w:basedOn w:val="a0"/>
    <w:rsid w:val="008338D0"/>
    <w:rPr>
      <w:rFonts w:ascii="Helvetica" w:hAnsi="Helvetica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7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office</cp:lastModifiedBy>
  <cp:revision>10</cp:revision>
  <dcterms:created xsi:type="dcterms:W3CDTF">2024-07-28T03:24:00Z</dcterms:created>
  <dcterms:modified xsi:type="dcterms:W3CDTF">2024-10-19T16:10:00Z</dcterms:modified>
</cp:coreProperties>
</file>